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AA092" w14:textId="69AFF7E4" w:rsidR="008A2D88" w:rsidRPr="00750CCA" w:rsidRDefault="00790218" w:rsidP="008A2D88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8A2D88" w:rsidRPr="00750CCA">
        <w:rPr>
          <w:b/>
          <w:lang w:val="en-GB"/>
        </w:rPr>
        <w:t xml:space="preserve"> 5. </w:t>
      </w:r>
      <w:r w:rsidR="007C2F86" w:rsidRPr="00750CCA">
        <w:rPr>
          <w:lang w:val="en-GB"/>
        </w:rPr>
        <w:t>P</w:t>
      </w:r>
      <w:r w:rsidR="008A2D88" w:rsidRPr="00750CCA">
        <w:rPr>
          <w:lang w:val="en-GB"/>
        </w:rPr>
        <w:t xml:space="preserve">rimary </w:t>
      </w:r>
      <w:r w:rsidR="00B57CB7" w:rsidRPr="00750CCA">
        <w:rPr>
          <w:lang w:val="en-GB"/>
        </w:rPr>
        <w:t>A</w:t>
      </w:r>
      <w:r w:rsidR="007C2F86" w:rsidRPr="00750CCA">
        <w:rPr>
          <w:lang w:val="en-GB"/>
        </w:rPr>
        <w:t xml:space="preserve">nalysis, </w:t>
      </w:r>
      <w:r w:rsidR="00BE0C10" w:rsidRPr="00750CCA">
        <w:rPr>
          <w:lang w:val="en-GB"/>
        </w:rPr>
        <w:t>wo</w:t>
      </w:r>
      <w:r w:rsidR="008A2D88" w:rsidRPr="00750CCA">
        <w:rPr>
          <w:lang w:val="en-GB"/>
        </w:rPr>
        <w:t>men.</w:t>
      </w:r>
      <w:r w:rsidR="008A2D88" w:rsidRPr="00750CCA">
        <w:rPr>
          <w:b/>
          <w:lang w:val="en-GB"/>
        </w:rPr>
        <w:t xml:space="preserve"> </w:t>
      </w:r>
      <w:r w:rsidR="008A2D88" w:rsidRPr="00750CCA">
        <w:rPr>
          <w:lang w:val="en-GB"/>
        </w:rPr>
        <w:t xml:space="preserve">Complete linear regression models for </w:t>
      </w:r>
      <w:r w:rsidR="00870F1B" w:rsidRPr="00750CCA">
        <w:rPr>
          <w:lang w:val="en-GB"/>
        </w:rPr>
        <w:t xml:space="preserve">the </w:t>
      </w:r>
      <w:r w:rsidR="008A2D88" w:rsidRPr="00750CCA">
        <w:rPr>
          <w:lang w:val="en-GB"/>
        </w:rPr>
        <w:t xml:space="preserve">association between number of pain sites (NPS) and </w:t>
      </w:r>
      <w:r w:rsidR="00F71178" w:rsidRPr="00750CCA">
        <w:rPr>
          <w:lang w:val="en-GB"/>
        </w:rPr>
        <w:t xml:space="preserve">cardiovascular autonomic function </w:t>
      </w:r>
      <w:r w:rsidR="008A2D88" w:rsidRPr="00750CCA">
        <w:rPr>
          <w:lang w:val="en-GB"/>
        </w:rPr>
        <w:t xml:space="preserve">(HR, </w:t>
      </w:r>
      <w:proofErr w:type="spellStart"/>
      <w:r w:rsidR="008A2D88" w:rsidRPr="00750CCA">
        <w:rPr>
          <w:lang w:val="en-GB"/>
        </w:rPr>
        <w:t>rMSSD</w:t>
      </w:r>
      <w:proofErr w:type="spellEnd"/>
      <w:r w:rsidR="008A2D88" w:rsidRPr="00750CCA">
        <w:rPr>
          <w:lang w:val="en-GB"/>
        </w:rPr>
        <w:t xml:space="preserve">, SBPV, </w:t>
      </w:r>
      <w:r w:rsidR="007D2C39" w:rsidRPr="00750CCA">
        <w:rPr>
          <w:rFonts w:cstheme="minorHAnsi"/>
          <w:lang w:val="en-GB"/>
        </w:rPr>
        <w:t>BRS</w:t>
      </w:r>
      <w:r w:rsidR="008A2D88" w:rsidRPr="00750CCA">
        <w:rPr>
          <w:lang w:val="en-GB"/>
        </w:rPr>
        <w:t xml:space="preserve">) among </w:t>
      </w:r>
      <w:r w:rsidR="00BE0C10" w:rsidRPr="00750CCA">
        <w:rPr>
          <w:lang w:val="en-GB"/>
        </w:rPr>
        <w:t>wo</w:t>
      </w:r>
      <w:r w:rsidR="008A2D88" w:rsidRPr="00750CCA">
        <w:rPr>
          <w:lang w:val="en-GB"/>
        </w:rPr>
        <w:t xml:space="preserve">men (for HR and </w:t>
      </w:r>
      <w:proofErr w:type="spellStart"/>
      <w:r w:rsidR="008A2D88" w:rsidRPr="00750CCA">
        <w:rPr>
          <w:lang w:val="en-GB"/>
        </w:rPr>
        <w:t>rMSSD</w:t>
      </w:r>
      <w:proofErr w:type="spellEnd"/>
      <w:r w:rsidR="008A2D88" w:rsidRPr="00750CCA">
        <w:rPr>
          <w:lang w:val="en-GB"/>
        </w:rPr>
        <w:t xml:space="preserve">, n = </w:t>
      </w:r>
      <w:r w:rsidR="00BE0C10" w:rsidRPr="00750CCA">
        <w:rPr>
          <w:lang w:val="en-GB"/>
        </w:rPr>
        <w:t>2373</w:t>
      </w:r>
      <w:r w:rsidR="008A2D88" w:rsidRPr="00750CCA">
        <w:rPr>
          <w:lang w:val="en-GB"/>
        </w:rPr>
        <w:t xml:space="preserve">; for SBPV and </w:t>
      </w:r>
      <w:r w:rsidR="007D2C39" w:rsidRPr="00750CCA">
        <w:rPr>
          <w:rFonts w:cstheme="minorHAnsi"/>
          <w:lang w:val="en-GB"/>
        </w:rPr>
        <w:t>BRS</w:t>
      </w:r>
      <w:r w:rsidR="008A2D88" w:rsidRPr="00750CCA">
        <w:rPr>
          <w:lang w:val="en-GB"/>
        </w:rPr>
        <w:t xml:space="preserve">, n = </w:t>
      </w:r>
      <w:r w:rsidR="00BE0C10" w:rsidRPr="00750CCA">
        <w:rPr>
          <w:lang w:val="en-GB"/>
        </w:rPr>
        <w:t>1112</w:t>
      </w:r>
      <w:r w:rsidR="008A2D88" w:rsidRPr="00750CCA">
        <w:rPr>
          <w:lang w:val="en-GB"/>
        </w:rPr>
        <w:t xml:space="preserve">). Variable coding, reference groups and model construction are presented in </w:t>
      </w:r>
      <w:r w:rsidRPr="00750CCA">
        <w:rPr>
          <w:lang w:val="en-GB"/>
        </w:rPr>
        <w:t>Additional file</w:t>
      </w:r>
      <w:r w:rsidR="008A2D88" w:rsidRPr="00750CCA">
        <w:rPr>
          <w:lang w:val="en-GB"/>
        </w:rPr>
        <w:t>s 1</w:t>
      </w:r>
      <w:r w:rsidR="0078180E" w:rsidRPr="00750CCA">
        <w:rPr>
          <w:lang w:val="en-GB"/>
        </w:rPr>
        <w:t>–</w:t>
      </w:r>
      <w:r w:rsidR="008A2D88" w:rsidRPr="00750CCA">
        <w:rPr>
          <w:lang w:val="en-GB"/>
        </w:rPr>
        <w:t>3.</w:t>
      </w:r>
    </w:p>
    <w:tbl>
      <w:tblPr>
        <w:tblStyle w:val="TableGrid"/>
        <w:tblW w:w="15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23"/>
        <w:gridCol w:w="327"/>
        <w:gridCol w:w="899"/>
        <w:gridCol w:w="305"/>
        <w:gridCol w:w="2046"/>
        <w:gridCol w:w="305"/>
        <w:gridCol w:w="932"/>
        <w:gridCol w:w="305"/>
        <w:gridCol w:w="2028"/>
        <w:gridCol w:w="305"/>
        <w:gridCol w:w="936"/>
        <w:gridCol w:w="305"/>
        <w:gridCol w:w="1902"/>
        <w:gridCol w:w="305"/>
        <w:gridCol w:w="883"/>
      </w:tblGrid>
      <w:tr w:rsidR="00C5201D" w:rsidRPr="00750CCA" w14:paraId="0FD33547" w14:textId="77777777" w:rsidTr="00C5201D">
        <w:trPr>
          <w:trHeight w:val="36"/>
        </w:trPr>
        <w:tc>
          <w:tcPr>
            <w:tcW w:w="2268" w:type="dxa"/>
          </w:tcPr>
          <w:p w14:paraId="6F23FD91" w14:textId="77777777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Variables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C3A85F" w14:textId="77777777" w:rsidR="00C5201D" w:rsidRPr="00750CCA" w:rsidRDefault="00C5201D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</w:t>
            </w:r>
          </w:p>
        </w:tc>
        <w:tc>
          <w:tcPr>
            <w:tcW w:w="305" w:type="dxa"/>
          </w:tcPr>
          <w:p w14:paraId="371F38BA" w14:textId="77777777" w:rsidR="00C5201D" w:rsidRPr="00750CCA" w:rsidRDefault="00C5201D" w:rsidP="005C71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D006D8" w14:textId="77777777" w:rsidR="00C5201D" w:rsidRPr="00750CCA" w:rsidRDefault="00C5201D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</w:t>
            </w:r>
          </w:p>
        </w:tc>
        <w:tc>
          <w:tcPr>
            <w:tcW w:w="305" w:type="dxa"/>
          </w:tcPr>
          <w:p w14:paraId="1EA36D0E" w14:textId="77777777" w:rsidR="00C5201D" w:rsidRPr="00750CCA" w:rsidRDefault="00C5201D" w:rsidP="005C71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9B6ABA" w14:textId="77777777" w:rsidR="00C5201D" w:rsidRPr="00750CCA" w:rsidRDefault="00C5201D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I</w:t>
            </w:r>
          </w:p>
        </w:tc>
        <w:tc>
          <w:tcPr>
            <w:tcW w:w="305" w:type="dxa"/>
          </w:tcPr>
          <w:p w14:paraId="2B5A6E10" w14:textId="77777777" w:rsidR="00C5201D" w:rsidRPr="00750CCA" w:rsidRDefault="00C5201D" w:rsidP="005C711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3D2578" w14:textId="77777777" w:rsidR="00C5201D" w:rsidRPr="00750CCA" w:rsidRDefault="00C5201D" w:rsidP="005C711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V</w:t>
            </w:r>
          </w:p>
        </w:tc>
      </w:tr>
      <w:tr w:rsidR="00C5201D" w:rsidRPr="00750CCA" w14:paraId="22853F88" w14:textId="77777777" w:rsidTr="00C5201D">
        <w:trPr>
          <w:trHeight w:val="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34AF9F9D" w14:textId="77777777" w:rsidR="00C5201D" w:rsidRPr="00750CCA" w:rsidRDefault="00C5201D" w:rsidP="00C5201D">
            <w:pPr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508B1410" w14:textId="1BD6ABE3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14:paraId="028D9557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CA6D0D3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76A5D431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52CA4CB5" w14:textId="158CDE49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  <w:r w:rsidRPr="00750CCA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35EDA27B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787F23A5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40875E69" w14:textId="77777777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243DCA86" w14:textId="5838608C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  <w:r w:rsidRPr="00750CCA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718F2B20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C767086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06C78EF0" w14:textId="77777777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0C340E4" w14:textId="05DCC663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  <w:r w:rsidRPr="00750CCA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4D9D2B0B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1891206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</w:tr>
      <w:tr w:rsidR="00C5201D" w:rsidRPr="00750CCA" w14:paraId="0BE1C026" w14:textId="77777777" w:rsidTr="00C5201D">
        <w:trPr>
          <w:trHeight w:val="4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CE30597" w14:textId="77777777" w:rsidR="00C5201D" w:rsidRPr="00750CCA" w:rsidRDefault="00C5201D" w:rsidP="00C5201D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5C5A731B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14:paraId="14FEB963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0B1AD7FF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1FDCFAA0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7B878D4F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1A4510F4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14:paraId="66A820DA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5B013E95" w14:textId="77777777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59CACFD7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549452A8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5933D1EB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34090AE0" w14:textId="77777777" w:rsidR="00C5201D" w:rsidRPr="00750CCA" w:rsidRDefault="00C5201D" w:rsidP="00C5201D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59F2F96F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5957EACB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1CD754ED" w14:textId="77777777" w:rsidR="00C5201D" w:rsidRPr="00750CCA" w:rsidRDefault="00C5201D" w:rsidP="00C5201D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EC4C2F" w:rsidRPr="00750CCA" w14:paraId="0CA7C895" w14:textId="77777777" w:rsidTr="00C5201D">
        <w:trPr>
          <w:trHeight w:val="134"/>
        </w:trPr>
        <w:tc>
          <w:tcPr>
            <w:tcW w:w="2268" w:type="dxa"/>
            <w:tcBorders>
              <w:top w:val="nil"/>
            </w:tcBorders>
          </w:tcPr>
          <w:p w14:paraId="6E95202F" w14:textId="77777777" w:rsidR="00EC4C2F" w:rsidRPr="00750CCA" w:rsidRDefault="00EC4C2F" w:rsidP="00EC4C2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1823" w:type="dxa"/>
            <w:tcBorders>
              <w:top w:val="nil"/>
            </w:tcBorders>
          </w:tcPr>
          <w:p w14:paraId="6A00959F" w14:textId="775261FA" w:rsidR="00EC4C2F" w:rsidRPr="0086394F" w:rsidRDefault="0086394F" w:rsidP="00EC4C2F">
            <w:pPr>
              <w:rPr>
                <w:sz w:val="18"/>
                <w:szCs w:val="20"/>
                <w:lang w:val="en-GB"/>
              </w:rPr>
            </w:pPr>
            <w:r w:rsidRPr="0086394F">
              <w:rPr>
                <w:sz w:val="18"/>
                <w:szCs w:val="20"/>
                <w:lang w:val="en-GB"/>
              </w:rPr>
              <w:t>0.318 [0.119; 0.516]</w:t>
            </w:r>
          </w:p>
        </w:tc>
        <w:tc>
          <w:tcPr>
            <w:tcW w:w="327" w:type="dxa"/>
            <w:tcBorders>
              <w:top w:val="nil"/>
            </w:tcBorders>
          </w:tcPr>
          <w:p w14:paraId="3378D9FE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</w:tcBorders>
          </w:tcPr>
          <w:p w14:paraId="3E4FA7F6" w14:textId="69C3D08D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  <w:tcBorders>
              <w:top w:val="nil"/>
            </w:tcBorders>
          </w:tcPr>
          <w:p w14:paraId="10EB552C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nil"/>
            </w:tcBorders>
          </w:tcPr>
          <w:p w14:paraId="2F2F336E" w14:textId="1824A5D0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79 [-0.017; 0.375]</w:t>
            </w:r>
          </w:p>
        </w:tc>
        <w:tc>
          <w:tcPr>
            <w:tcW w:w="305" w:type="dxa"/>
            <w:tcBorders>
              <w:top w:val="nil"/>
            </w:tcBorders>
          </w:tcPr>
          <w:p w14:paraId="40D4D083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</w:tcBorders>
          </w:tcPr>
          <w:p w14:paraId="3F500B5B" w14:textId="50F9E850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3</w:t>
            </w:r>
          </w:p>
        </w:tc>
        <w:tc>
          <w:tcPr>
            <w:tcW w:w="305" w:type="dxa"/>
            <w:tcBorders>
              <w:top w:val="nil"/>
            </w:tcBorders>
          </w:tcPr>
          <w:p w14:paraId="7CD06CC2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nil"/>
            </w:tcBorders>
          </w:tcPr>
          <w:p w14:paraId="62E95259" w14:textId="1E523768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30 [0.024; 0.437]</w:t>
            </w:r>
          </w:p>
        </w:tc>
        <w:tc>
          <w:tcPr>
            <w:tcW w:w="305" w:type="dxa"/>
            <w:tcBorders>
              <w:top w:val="nil"/>
            </w:tcBorders>
          </w:tcPr>
          <w:p w14:paraId="2C09148C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14:paraId="73660E21" w14:textId="53244B4D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9</w:t>
            </w:r>
          </w:p>
        </w:tc>
        <w:tc>
          <w:tcPr>
            <w:tcW w:w="305" w:type="dxa"/>
            <w:tcBorders>
              <w:top w:val="nil"/>
            </w:tcBorders>
          </w:tcPr>
          <w:p w14:paraId="2D390EF0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nil"/>
            </w:tcBorders>
          </w:tcPr>
          <w:p w14:paraId="00FEC5EA" w14:textId="32699D7E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7 [-0.055; 0.350]</w:t>
            </w:r>
          </w:p>
        </w:tc>
        <w:tc>
          <w:tcPr>
            <w:tcW w:w="305" w:type="dxa"/>
            <w:tcBorders>
              <w:top w:val="nil"/>
            </w:tcBorders>
          </w:tcPr>
          <w:p w14:paraId="48FB4260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6A2E48B2" w14:textId="18CBC06B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54</w:t>
            </w:r>
          </w:p>
        </w:tc>
      </w:tr>
      <w:tr w:rsidR="00EC4C2F" w:rsidRPr="00750CCA" w14:paraId="50651CE2" w14:textId="77777777" w:rsidTr="00C5201D">
        <w:trPr>
          <w:trHeight w:val="134"/>
        </w:trPr>
        <w:tc>
          <w:tcPr>
            <w:tcW w:w="2268" w:type="dxa"/>
          </w:tcPr>
          <w:p w14:paraId="1BC6AF88" w14:textId="77777777" w:rsidR="00EC4C2F" w:rsidRPr="00750CCA" w:rsidRDefault="00EC4C2F" w:rsidP="00EC4C2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1823" w:type="dxa"/>
          </w:tcPr>
          <w:p w14:paraId="3048BF1C" w14:textId="7C6EC509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71D872AE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7B4716D" w14:textId="66243501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7031F3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B38F876" w14:textId="6F071BD6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60 [0.275; 0.445]</w:t>
            </w:r>
          </w:p>
        </w:tc>
        <w:tc>
          <w:tcPr>
            <w:tcW w:w="305" w:type="dxa"/>
          </w:tcPr>
          <w:p w14:paraId="03A0C820" w14:textId="4ED9ADC0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A2A1904" w14:textId="0FEB78E4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C0E7A6E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27BAED7" w14:textId="0873F38A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EF68FD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49B878E" w14:textId="46B77E45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AC1DA9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EFADCBF" w14:textId="7BEC01D9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5 [0.257; 0.433]</w:t>
            </w:r>
          </w:p>
        </w:tc>
        <w:tc>
          <w:tcPr>
            <w:tcW w:w="305" w:type="dxa"/>
          </w:tcPr>
          <w:p w14:paraId="08F36B13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D5F69A7" w14:textId="449A10C9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C4C2F" w:rsidRPr="00750CCA" w14:paraId="38173CB5" w14:textId="77777777" w:rsidTr="00C5201D">
        <w:trPr>
          <w:trHeight w:val="134"/>
        </w:trPr>
        <w:tc>
          <w:tcPr>
            <w:tcW w:w="2268" w:type="dxa"/>
          </w:tcPr>
          <w:p w14:paraId="5211F59F" w14:textId="77777777" w:rsidR="00EC4C2F" w:rsidRPr="00750CCA" w:rsidRDefault="00EC4C2F" w:rsidP="00EC4C2F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1608C7B4" w14:textId="4089D5DE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9E2104A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097E72A" w14:textId="2D17C203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8BE888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864A509" w14:textId="623C0D34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554 [-1.789; 0.681]</w:t>
            </w:r>
          </w:p>
        </w:tc>
        <w:tc>
          <w:tcPr>
            <w:tcW w:w="305" w:type="dxa"/>
          </w:tcPr>
          <w:p w14:paraId="281C3F62" w14:textId="16D882C1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EB868C4" w14:textId="0B1CDE3D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79</w:t>
            </w:r>
          </w:p>
        </w:tc>
        <w:tc>
          <w:tcPr>
            <w:tcW w:w="305" w:type="dxa"/>
          </w:tcPr>
          <w:p w14:paraId="6398230F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E85D9F4" w14:textId="5CF5B346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0747DF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25D14DF" w14:textId="51FFCA03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F68735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7ADA7B7" w14:textId="14E0467E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482 [-1.718; 0.753]</w:t>
            </w:r>
          </w:p>
        </w:tc>
        <w:tc>
          <w:tcPr>
            <w:tcW w:w="305" w:type="dxa"/>
          </w:tcPr>
          <w:p w14:paraId="7C07D871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4075365" w14:textId="586DF831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44</w:t>
            </w:r>
          </w:p>
        </w:tc>
      </w:tr>
      <w:tr w:rsidR="00EC4C2F" w:rsidRPr="00750CCA" w14:paraId="2A6381E4" w14:textId="77777777" w:rsidTr="00C5201D">
        <w:trPr>
          <w:trHeight w:val="134"/>
        </w:trPr>
        <w:tc>
          <w:tcPr>
            <w:tcW w:w="2268" w:type="dxa"/>
          </w:tcPr>
          <w:p w14:paraId="6E80BE9F" w14:textId="77777777" w:rsidR="00EC4C2F" w:rsidRPr="00750CCA" w:rsidRDefault="00EC4C2F" w:rsidP="00EC4C2F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5C1DD5EB" w14:textId="02DE7933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7FA47175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2A19495" w14:textId="14C1379D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CDF45D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72484A0" w14:textId="578961BA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757 [-2.882; -0.631]</w:t>
            </w:r>
          </w:p>
        </w:tc>
        <w:tc>
          <w:tcPr>
            <w:tcW w:w="305" w:type="dxa"/>
          </w:tcPr>
          <w:p w14:paraId="2F00DD3F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F347BAC" w14:textId="0A6FD34B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2B7961C2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AA81502" w14:textId="25AD67D5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3ADD25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642B21A" w14:textId="373C76FC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7B76B3C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299A3D4" w14:textId="6E9E9959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677 [-2.806; -0.548]</w:t>
            </w:r>
          </w:p>
        </w:tc>
        <w:tc>
          <w:tcPr>
            <w:tcW w:w="305" w:type="dxa"/>
          </w:tcPr>
          <w:p w14:paraId="1B2EDD5A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FEE774C" w14:textId="38EFC675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</w:tr>
      <w:tr w:rsidR="00EC4C2F" w:rsidRPr="00750CCA" w14:paraId="56E87478" w14:textId="77777777" w:rsidTr="00C5201D">
        <w:trPr>
          <w:trHeight w:val="134"/>
        </w:trPr>
        <w:tc>
          <w:tcPr>
            <w:tcW w:w="2268" w:type="dxa"/>
          </w:tcPr>
          <w:p w14:paraId="467AD53B" w14:textId="77777777" w:rsidR="00EC4C2F" w:rsidRPr="00750CCA" w:rsidRDefault="00EC4C2F" w:rsidP="00EC4C2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23" w:type="dxa"/>
          </w:tcPr>
          <w:p w14:paraId="71530442" w14:textId="2BDC3AF2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18D7514A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7563A5C" w14:textId="39718502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0990EB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097BBD" w14:textId="398E137D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3.814 [-5.180; -2.447]</w:t>
            </w:r>
          </w:p>
        </w:tc>
        <w:tc>
          <w:tcPr>
            <w:tcW w:w="305" w:type="dxa"/>
          </w:tcPr>
          <w:p w14:paraId="1ADCB883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09F2B92" w14:textId="462CE4C1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5573970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E433668" w14:textId="7FE2ABC2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8B20E1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B791D33" w14:textId="1735A409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61EF9D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8323BD2" w14:textId="5D59CB87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3.757 [-5.128; -2.386]</w:t>
            </w:r>
          </w:p>
        </w:tc>
        <w:tc>
          <w:tcPr>
            <w:tcW w:w="305" w:type="dxa"/>
          </w:tcPr>
          <w:p w14:paraId="0A2D9C58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2D3802A" w14:textId="2F2B67BB" w:rsidR="00EC4C2F" w:rsidRPr="00750CCA" w:rsidRDefault="000C5561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C4C2F" w:rsidRPr="00750CCA" w14:paraId="7E90F0AB" w14:textId="77777777" w:rsidTr="00C5201D">
        <w:trPr>
          <w:trHeight w:val="134"/>
        </w:trPr>
        <w:tc>
          <w:tcPr>
            <w:tcW w:w="2268" w:type="dxa"/>
          </w:tcPr>
          <w:p w14:paraId="2EC8F5B0" w14:textId="77777777" w:rsidR="00EC4C2F" w:rsidRPr="00750CCA" w:rsidRDefault="00EC4C2F" w:rsidP="00EC4C2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1823" w:type="dxa"/>
          </w:tcPr>
          <w:p w14:paraId="6E862F76" w14:textId="3ACE3035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2CD7A97F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88E28B4" w14:textId="0F1FB0DF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BC6ABE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757BD56" w14:textId="2A7312B8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726 [-2.720; -0.733]</w:t>
            </w:r>
          </w:p>
        </w:tc>
        <w:tc>
          <w:tcPr>
            <w:tcW w:w="305" w:type="dxa"/>
          </w:tcPr>
          <w:p w14:paraId="0C075C92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176F5BA" w14:textId="46F944F4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  <w:tc>
          <w:tcPr>
            <w:tcW w:w="305" w:type="dxa"/>
          </w:tcPr>
          <w:p w14:paraId="1BBDAC40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685D842" w14:textId="10EC0105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C640FA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BB7B154" w14:textId="0694AE36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1ABCAF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9C53EE5" w14:textId="1FA60450" w:rsidR="00EC4C2F" w:rsidRPr="00750CCA" w:rsidRDefault="0038266C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725 [-2.720; -0.730]</w:t>
            </w:r>
          </w:p>
        </w:tc>
        <w:tc>
          <w:tcPr>
            <w:tcW w:w="305" w:type="dxa"/>
          </w:tcPr>
          <w:p w14:paraId="2F0AAF4F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7F4348D" w14:textId="6547402A" w:rsidR="00EC4C2F" w:rsidRPr="00750CCA" w:rsidRDefault="0038266C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EC4C2F" w:rsidRPr="00750CCA" w14:paraId="4C8957F7" w14:textId="77777777" w:rsidTr="00C5201D">
        <w:trPr>
          <w:trHeight w:val="134"/>
        </w:trPr>
        <w:tc>
          <w:tcPr>
            <w:tcW w:w="2268" w:type="dxa"/>
          </w:tcPr>
          <w:p w14:paraId="196DBC18" w14:textId="77777777" w:rsidR="00EC4C2F" w:rsidRPr="00750CCA" w:rsidRDefault="00EC4C2F" w:rsidP="00EC4C2F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1823" w:type="dxa"/>
          </w:tcPr>
          <w:p w14:paraId="21D5B4D2" w14:textId="131C2704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1E869670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C45F85E" w14:textId="06E6B369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55F209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3330C79" w14:textId="692FAA46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673 [-1.837; 0.491]</w:t>
            </w:r>
          </w:p>
        </w:tc>
        <w:tc>
          <w:tcPr>
            <w:tcW w:w="305" w:type="dxa"/>
          </w:tcPr>
          <w:p w14:paraId="3872698E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8484022" w14:textId="3C33D955" w:rsidR="00EC4C2F" w:rsidRPr="00750CCA" w:rsidRDefault="009D50D0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57</w:t>
            </w:r>
          </w:p>
        </w:tc>
        <w:tc>
          <w:tcPr>
            <w:tcW w:w="305" w:type="dxa"/>
          </w:tcPr>
          <w:p w14:paraId="26D12022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FCA92A4" w14:textId="4E7B42D1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6872B2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704FDB1" w14:textId="446AC102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853FC6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3EC6BEA" w14:textId="763992A1" w:rsidR="00EC4C2F" w:rsidRPr="00750CCA" w:rsidRDefault="0038266C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734 [-1.902; 0.435]</w:t>
            </w:r>
          </w:p>
        </w:tc>
        <w:tc>
          <w:tcPr>
            <w:tcW w:w="305" w:type="dxa"/>
          </w:tcPr>
          <w:p w14:paraId="2FF4D9CF" w14:textId="77777777" w:rsidR="00EC4C2F" w:rsidRPr="00750CCA" w:rsidRDefault="00EC4C2F" w:rsidP="00EC4C2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F549FF5" w14:textId="62718805" w:rsidR="00EC4C2F" w:rsidRPr="00750CCA" w:rsidRDefault="0038266C" w:rsidP="00EC4C2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18</w:t>
            </w:r>
          </w:p>
        </w:tc>
      </w:tr>
      <w:tr w:rsidR="00E4184C" w:rsidRPr="00750CCA" w14:paraId="28341F12" w14:textId="77777777" w:rsidTr="00C5201D">
        <w:trPr>
          <w:trHeight w:val="134"/>
        </w:trPr>
        <w:tc>
          <w:tcPr>
            <w:tcW w:w="2268" w:type="dxa"/>
          </w:tcPr>
          <w:p w14:paraId="4C007007" w14:textId="77777777" w:rsidR="00E4184C" w:rsidRPr="00750CCA" w:rsidRDefault="00E4184C" w:rsidP="00E4184C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1823" w:type="dxa"/>
          </w:tcPr>
          <w:p w14:paraId="47D69974" w14:textId="3A117C0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0EC9D9F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0BBEF55" w14:textId="4D6B524A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D993D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A0900E8" w14:textId="6437D82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74BCD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77D67E8" w14:textId="1C2F78B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082D6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1C1FD57" w14:textId="04F8DCB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09 [-0.716; 1.935]</w:t>
            </w:r>
          </w:p>
        </w:tc>
        <w:tc>
          <w:tcPr>
            <w:tcW w:w="305" w:type="dxa"/>
          </w:tcPr>
          <w:p w14:paraId="4A20CC4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74A4358" w14:textId="5A37049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67</w:t>
            </w:r>
          </w:p>
        </w:tc>
        <w:tc>
          <w:tcPr>
            <w:tcW w:w="305" w:type="dxa"/>
          </w:tcPr>
          <w:p w14:paraId="2706689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BE7A96C" w14:textId="69F542F1" w:rsidR="00E4184C" w:rsidRPr="00750CCA" w:rsidRDefault="0038266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61 [-10.050; 1.572]</w:t>
            </w:r>
          </w:p>
        </w:tc>
        <w:tc>
          <w:tcPr>
            <w:tcW w:w="305" w:type="dxa"/>
          </w:tcPr>
          <w:p w14:paraId="415B670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A8C6CBB" w14:textId="5A4E9EA4" w:rsidR="00E4184C" w:rsidRPr="00750CCA" w:rsidRDefault="0038266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97</w:t>
            </w:r>
          </w:p>
        </w:tc>
      </w:tr>
      <w:tr w:rsidR="00E4184C" w:rsidRPr="00750CCA" w14:paraId="0B6673DA" w14:textId="77777777" w:rsidTr="00C5201D">
        <w:trPr>
          <w:trHeight w:val="134"/>
        </w:trPr>
        <w:tc>
          <w:tcPr>
            <w:tcW w:w="2268" w:type="dxa"/>
          </w:tcPr>
          <w:p w14:paraId="7298C6E9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1823" w:type="dxa"/>
          </w:tcPr>
          <w:p w14:paraId="6A13BC8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12343F7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973897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6CFD1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035F5A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1DFE8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6B977D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37A9A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673719C" w14:textId="0BB7AE4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3.285 [1.755; 4.814]</w:t>
            </w:r>
          </w:p>
        </w:tc>
        <w:tc>
          <w:tcPr>
            <w:tcW w:w="305" w:type="dxa"/>
          </w:tcPr>
          <w:p w14:paraId="75DA4BA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2945726" w14:textId="20A4E38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FE029C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5B0142E" w14:textId="2E48ED5B" w:rsidR="00E4184C" w:rsidRPr="00750CCA" w:rsidRDefault="0038266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242 [0.730; 3.754]</w:t>
            </w:r>
          </w:p>
        </w:tc>
        <w:tc>
          <w:tcPr>
            <w:tcW w:w="305" w:type="dxa"/>
          </w:tcPr>
          <w:p w14:paraId="7F0314D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4430D6A" w14:textId="1191EF35" w:rsidR="00E4184C" w:rsidRPr="00750CCA" w:rsidRDefault="0038266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</w:tr>
      <w:tr w:rsidR="00E4184C" w:rsidRPr="00750CCA" w14:paraId="20F717E7" w14:textId="77777777" w:rsidTr="00C5201D">
        <w:trPr>
          <w:trHeight w:val="134"/>
        </w:trPr>
        <w:tc>
          <w:tcPr>
            <w:tcW w:w="2268" w:type="dxa"/>
          </w:tcPr>
          <w:p w14:paraId="74772B96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1823" w:type="dxa"/>
          </w:tcPr>
          <w:p w14:paraId="1AD01EF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D3FCA5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342F7D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2B242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1171B0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75999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092F85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14E3FC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1F1A024" w14:textId="70BAA6A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47 [-0.472; 1.966]</w:t>
            </w:r>
          </w:p>
        </w:tc>
        <w:tc>
          <w:tcPr>
            <w:tcW w:w="305" w:type="dxa"/>
          </w:tcPr>
          <w:p w14:paraId="3D996B2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1B129F0" w14:textId="439886B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30</w:t>
            </w:r>
          </w:p>
        </w:tc>
        <w:tc>
          <w:tcPr>
            <w:tcW w:w="305" w:type="dxa"/>
          </w:tcPr>
          <w:p w14:paraId="44A2A37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E651C4A" w14:textId="569BEE38" w:rsidR="00E4184C" w:rsidRPr="00750CCA" w:rsidRDefault="0038266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390 [-1.608; 0.828]</w:t>
            </w:r>
          </w:p>
        </w:tc>
        <w:tc>
          <w:tcPr>
            <w:tcW w:w="305" w:type="dxa"/>
          </w:tcPr>
          <w:p w14:paraId="77FB0E7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5678F73" w14:textId="1E4C6FF8" w:rsidR="00E4184C" w:rsidRPr="00750CCA" w:rsidRDefault="0038266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30</w:t>
            </w:r>
          </w:p>
        </w:tc>
      </w:tr>
      <w:tr w:rsidR="00E4184C" w:rsidRPr="00750CCA" w14:paraId="1823FC85" w14:textId="77777777" w:rsidTr="00C5201D">
        <w:trPr>
          <w:trHeight w:val="134"/>
        </w:trPr>
        <w:tc>
          <w:tcPr>
            <w:tcW w:w="2268" w:type="dxa"/>
          </w:tcPr>
          <w:p w14:paraId="425CCCC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7D28387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0B0C29F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CB1D93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E7FF6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83F0BF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BB811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55502B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55DD6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E1B97C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9B761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E0DB89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6FD5E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06D85E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B62B4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BA65BF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3872728C" w14:textId="77777777" w:rsidTr="00C5201D">
        <w:trPr>
          <w:trHeight w:val="134"/>
        </w:trPr>
        <w:tc>
          <w:tcPr>
            <w:tcW w:w="2268" w:type="dxa"/>
          </w:tcPr>
          <w:p w14:paraId="379B3B5B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1823" w:type="dxa"/>
          </w:tcPr>
          <w:p w14:paraId="5940DF0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28B83E7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F416D4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C09A43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8EDBC0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524D0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61D72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F87528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574CAD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96B23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C3F911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AEFB1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CE3C7B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70DAC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986839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70EBEE8E" w14:textId="77777777" w:rsidTr="00C5201D">
        <w:trPr>
          <w:trHeight w:val="134"/>
        </w:trPr>
        <w:tc>
          <w:tcPr>
            <w:tcW w:w="2268" w:type="dxa"/>
          </w:tcPr>
          <w:p w14:paraId="19A13E1A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59D82BBC" w14:textId="1C4EF319" w:rsidR="00E4184C" w:rsidRPr="0086394F" w:rsidRDefault="0086394F" w:rsidP="00E4184C">
            <w:pPr>
              <w:rPr>
                <w:sz w:val="18"/>
                <w:szCs w:val="20"/>
                <w:lang w:val="en-GB"/>
              </w:rPr>
            </w:pPr>
            <w:r w:rsidRPr="0086394F">
              <w:rPr>
                <w:sz w:val="18"/>
                <w:szCs w:val="20"/>
                <w:lang w:val="en-GB"/>
              </w:rPr>
              <w:t>0.299 [0.066; 0.531]</w:t>
            </w:r>
          </w:p>
        </w:tc>
        <w:tc>
          <w:tcPr>
            <w:tcW w:w="899" w:type="dxa"/>
          </w:tcPr>
          <w:p w14:paraId="55129F4A" w14:textId="44413EC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2</w:t>
            </w:r>
          </w:p>
        </w:tc>
        <w:tc>
          <w:tcPr>
            <w:tcW w:w="305" w:type="dxa"/>
          </w:tcPr>
          <w:p w14:paraId="4675CB7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00BC8E2" w14:textId="1612F57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03 [-0.029; 0.435]</w:t>
            </w:r>
          </w:p>
        </w:tc>
        <w:tc>
          <w:tcPr>
            <w:tcW w:w="305" w:type="dxa"/>
          </w:tcPr>
          <w:p w14:paraId="4F265D7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DDC967E" w14:textId="705FE2D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6</w:t>
            </w:r>
          </w:p>
        </w:tc>
        <w:tc>
          <w:tcPr>
            <w:tcW w:w="305" w:type="dxa"/>
          </w:tcPr>
          <w:p w14:paraId="628627B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FAE0C9E" w14:textId="298F5C8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56 [0.014; 0.498]</w:t>
            </w:r>
          </w:p>
        </w:tc>
        <w:tc>
          <w:tcPr>
            <w:tcW w:w="305" w:type="dxa"/>
          </w:tcPr>
          <w:p w14:paraId="6326D64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3F72334" w14:textId="7BDD86D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8</w:t>
            </w:r>
          </w:p>
        </w:tc>
        <w:tc>
          <w:tcPr>
            <w:tcW w:w="305" w:type="dxa"/>
          </w:tcPr>
          <w:p w14:paraId="1B0E71B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42C20B7" w14:textId="7C8C256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96 [-0.044; 0.436]</w:t>
            </w:r>
          </w:p>
        </w:tc>
        <w:tc>
          <w:tcPr>
            <w:tcW w:w="305" w:type="dxa"/>
          </w:tcPr>
          <w:p w14:paraId="7BEFD3A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97E9AA" w14:textId="2784AFB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10</w:t>
            </w:r>
          </w:p>
        </w:tc>
      </w:tr>
      <w:tr w:rsidR="00E4184C" w:rsidRPr="00750CCA" w14:paraId="765B024C" w14:textId="77777777" w:rsidTr="00C5201D">
        <w:trPr>
          <w:trHeight w:val="134"/>
        </w:trPr>
        <w:tc>
          <w:tcPr>
            <w:tcW w:w="2268" w:type="dxa"/>
          </w:tcPr>
          <w:p w14:paraId="262BA896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73EF44A7" w14:textId="770B1CE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D29A36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6F175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DDE30EE" w14:textId="047B8BD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41 [0.140; 0.342]</w:t>
            </w:r>
          </w:p>
        </w:tc>
        <w:tc>
          <w:tcPr>
            <w:tcW w:w="305" w:type="dxa"/>
          </w:tcPr>
          <w:p w14:paraId="7007DE4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8E6F12A" w14:textId="1B8BB2D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EBED6A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A3DFBB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EE920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9648AE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32A06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E3F93DD" w14:textId="1A282D8D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42 [0.138; 0.346]</w:t>
            </w:r>
          </w:p>
        </w:tc>
        <w:tc>
          <w:tcPr>
            <w:tcW w:w="305" w:type="dxa"/>
          </w:tcPr>
          <w:p w14:paraId="28184B0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703C2F5" w14:textId="7DB4DD90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580FED34" w14:textId="77777777" w:rsidTr="00C5201D">
        <w:trPr>
          <w:trHeight w:val="134"/>
        </w:trPr>
        <w:tc>
          <w:tcPr>
            <w:tcW w:w="2268" w:type="dxa"/>
          </w:tcPr>
          <w:p w14:paraId="1C7420E3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2E1E60EF" w14:textId="00605FA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5E797AB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56528F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E1D3A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68105BC" w14:textId="23C6D15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760 [-2.223; 0.702]</w:t>
            </w:r>
          </w:p>
        </w:tc>
        <w:tc>
          <w:tcPr>
            <w:tcW w:w="305" w:type="dxa"/>
          </w:tcPr>
          <w:p w14:paraId="3EC5B7E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22C8151" w14:textId="15AA57D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08</w:t>
            </w:r>
          </w:p>
        </w:tc>
        <w:tc>
          <w:tcPr>
            <w:tcW w:w="305" w:type="dxa"/>
          </w:tcPr>
          <w:p w14:paraId="4069D1F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6A822B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49366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2B8D86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537A5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588D349" w14:textId="1FCB46D9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736 [-2.200; 0.729]</w:t>
            </w:r>
          </w:p>
        </w:tc>
        <w:tc>
          <w:tcPr>
            <w:tcW w:w="305" w:type="dxa"/>
          </w:tcPr>
          <w:p w14:paraId="1D1E918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8C0D09D" w14:textId="685FAD95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25</w:t>
            </w:r>
          </w:p>
        </w:tc>
      </w:tr>
      <w:tr w:rsidR="00E4184C" w:rsidRPr="00750CCA" w14:paraId="4CEC2006" w14:textId="77777777" w:rsidTr="00C5201D">
        <w:trPr>
          <w:trHeight w:val="134"/>
        </w:trPr>
        <w:tc>
          <w:tcPr>
            <w:tcW w:w="2268" w:type="dxa"/>
          </w:tcPr>
          <w:p w14:paraId="760BB961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3AD3C81B" w14:textId="0C4230D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9B0960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678DC7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AFA5F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E7EC68D" w14:textId="29096D9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2.120 [-3.453; -0.786]</w:t>
            </w:r>
          </w:p>
        </w:tc>
        <w:tc>
          <w:tcPr>
            <w:tcW w:w="305" w:type="dxa"/>
          </w:tcPr>
          <w:p w14:paraId="7093F68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7664534" w14:textId="69A9157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2979CEE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1036D3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8226D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B188E4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16E58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1712F0F" w14:textId="3AC3E37C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2.064 [-3.403; -0.726]</w:t>
            </w:r>
          </w:p>
        </w:tc>
        <w:tc>
          <w:tcPr>
            <w:tcW w:w="305" w:type="dxa"/>
          </w:tcPr>
          <w:p w14:paraId="5E272E4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0288111" w14:textId="6184D4A2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</w:t>
            </w:r>
          </w:p>
        </w:tc>
      </w:tr>
      <w:tr w:rsidR="00E4184C" w:rsidRPr="00750CCA" w14:paraId="5195301D" w14:textId="77777777" w:rsidTr="00C5201D">
        <w:trPr>
          <w:trHeight w:val="134"/>
        </w:trPr>
        <w:tc>
          <w:tcPr>
            <w:tcW w:w="2268" w:type="dxa"/>
          </w:tcPr>
          <w:p w14:paraId="19955E8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1257F414" w14:textId="62591B5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33B5BF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744BFA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378E267" w14:textId="4B5802BB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4.264 [-5.882; -2.645]</w:t>
            </w:r>
          </w:p>
        </w:tc>
        <w:tc>
          <w:tcPr>
            <w:tcW w:w="305" w:type="dxa"/>
          </w:tcPr>
          <w:p w14:paraId="1F924B8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A6775A5" w14:textId="7CE767F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E19165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37B6B9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DC35A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B0457A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A2D29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176DF66" w14:textId="32669341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4.273 [-5.899; -2.647]</w:t>
            </w:r>
          </w:p>
        </w:tc>
        <w:tc>
          <w:tcPr>
            <w:tcW w:w="305" w:type="dxa"/>
          </w:tcPr>
          <w:p w14:paraId="28652A6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C180C1A" w14:textId="3BF18C42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415C790D" w14:textId="77777777" w:rsidTr="00C5201D">
        <w:trPr>
          <w:trHeight w:val="134"/>
        </w:trPr>
        <w:tc>
          <w:tcPr>
            <w:tcW w:w="2268" w:type="dxa"/>
          </w:tcPr>
          <w:p w14:paraId="6363AD3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01F9DBCC" w14:textId="0F7A183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971E46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53D4E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81A9295" w14:textId="26D1AE8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761 [-2.937; -0.584]</w:t>
            </w:r>
          </w:p>
        </w:tc>
        <w:tc>
          <w:tcPr>
            <w:tcW w:w="305" w:type="dxa"/>
          </w:tcPr>
          <w:p w14:paraId="4E76259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58DB674" w14:textId="7D4D000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</w:t>
            </w:r>
          </w:p>
        </w:tc>
        <w:tc>
          <w:tcPr>
            <w:tcW w:w="305" w:type="dxa"/>
          </w:tcPr>
          <w:p w14:paraId="489D3F6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39551C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6EAAC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A99DD8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D4199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2E7CE97" w14:textId="693E4992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751 [-2.930; -0.571]</w:t>
            </w:r>
          </w:p>
        </w:tc>
        <w:tc>
          <w:tcPr>
            <w:tcW w:w="305" w:type="dxa"/>
          </w:tcPr>
          <w:p w14:paraId="31ED4AE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760384A" w14:textId="38616711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</w:tr>
      <w:tr w:rsidR="00E4184C" w:rsidRPr="00750CCA" w14:paraId="76CDFAED" w14:textId="77777777" w:rsidTr="00C5201D">
        <w:trPr>
          <w:trHeight w:val="134"/>
        </w:trPr>
        <w:tc>
          <w:tcPr>
            <w:tcW w:w="2268" w:type="dxa"/>
          </w:tcPr>
          <w:p w14:paraId="139CBF7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7F6A069A" w14:textId="5A007F3A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18C420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CCCBDD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59A96CC" w14:textId="1A5AD5F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872 [-3.251; -0.493]</w:t>
            </w:r>
          </w:p>
        </w:tc>
        <w:tc>
          <w:tcPr>
            <w:tcW w:w="305" w:type="dxa"/>
          </w:tcPr>
          <w:p w14:paraId="4697FFD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03E3B43" w14:textId="55369F6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  <w:tc>
          <w:tcPr>
            <w:tcW w:w="305" w:type="dxa"/>
          </w:tcPr>
          <w:p w14:paraId="7E744B9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E858A7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1D0B1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94006E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552AE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65AA93F" w14:textId="740BEA2E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1.882 [-3.267; -0.496]</w:t>
            </w:r>
          </w:p>
        </w:tc>
        <w:tc>
          <w:tcPr>
            <w:tcW w:w="305" w:type="dxa"/>
          </w:tcPr>
          <w:p w14:paraId="5F1B8F8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F5D3BDA" w14:textId="73EF68A6" w:rsidR="00E4184C" w:rsidRPr="00750CCA" w:rsidRDefault="00594FC9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</w:tr>
      <w:tr w:rsidR="00E4184C" w:rsidRPr="00750CCA" w14:paraId="2A883AA9" w14:textId="77777777" w:rsidTr="00C5201D">
        <w:trPr>
          <w:trHeight w:val="134"/>
        </w:trPr>
        <w:tc>
          <w:tcPr>
            <w:tcW w:w="2268" w:type="dxa"/>
          </w:tcPr>
          <w:p w14:paraId="5720430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0BB8DB0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DB79A2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A262C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BB4292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9AEA1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712A3E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25EBC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6D3AAA7" w14:textId="43BD83D8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72 [-1.283; 1.828]</w:t>
            </w:r>
          </w:p>
        </w:tc>
        <w:tc>
          <w:tcPr>
            <w:tcW w:w="305" w:type="dxa"/>
          </w:tcPr>
          <w:p w14:paraId="3146B5B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0B505DF" w14:textId="2D319405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31</w:t>
            </w:r>
          </w:p>
        </w:tc>
        <w:tc>
          <w:tcPr>
            <w:tcW w:w="305" w:type="dxa"/>
          </w:tcPr>
          <w:p w14:paraId="3BAEE2D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F4095F1" w14:textId="4498DC2F" w:rsidR="00E4184C" w:rsidRPr="00750CCA" w:rsidRDefault="00204B3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2 [-1.532; 1.576]</w:t>
            </w:r>
          </w:p>
        </w:tc>
        <w:tc>
          <w:tcPr>
            <w:tcW w:w="305" w:type="dxa"/>
          </w:tcPr>
          <w:p w14:paraId="2BC502F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00F6AFD" w14:textId="07325DF8" w:rsidR="00E4184C" w:rsidRPr="00750CCA" w:rsidRDefault="00204B3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78</w:t>
            </w:r>
          </w:p>
        </w:tc>
      </w:tr>
      <w:tr w:rsidR="00E4184C" w:rsidRPr="00750CCA" w14:paraId="006B0629" w14:textId="77777777" w:rsidTr="00C5201D">
        <w:trPr>
          <w:trHeight w:val="134"/>
        </w:trPr>
        <w:tc>
          <w:tcPr>
            <w:tcW w:w="2268" w:type="dxa"/>
          </w:tcPr>
          <w:p w14:paraId="473F3B9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5FDCD8C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6763A5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0A8FDD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E1ED99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8EC14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F99ED4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309BE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6D8CD79" w14:textId="0CC86A08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2.262 [0.467; 4.057]</w:t>
            </w:r>
          </w:p>
        </w:tc>
        <w:tc>
          <w:tcPr>
            <w:tcW w:w="305" w:type="dxa"/>
          </w:tcPr>
          <w:p w14:paraId="364F606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E32AAF6" w14:textId="3032A9EB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4</w:t>
            </w:r>
          </w:p>
        </w:tc>
        <w:tc>
          <w:tcPr>
            <w:tcW w:w="305" w:type="dxa"/>
          </w:tcPr>
          <w:p w14:paraId="18D55AC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C08AC6E" w14:textId="1AAED2F8" w:rsidR="00E4184C" w:rsidRPr="00750CCA" w:rsidRDefault="00204B3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1.505 [-0.288; 3.298]</w:t>
            </w:r>
          </w:p>
        </w:tc>
        <w:tc>
          <w:tcPr>
            <w:tcW w:w="305" w:type="dxa"/>
          </w:tcPr>
          <w:p w14:paraId="03CBE8E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0B1CF50" w14:textId="1AA71DFA" w:rsidR="00E4184C" w:rsidRPr="00750CCA" w:rsidRDefault="00204B3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00</w:t>
            </w:r>
          </w:p>
        </w:tc>
      </w:tr>
      <w:tr w:rsidR="00E4184C" w:rsidRPr="00750CCA" w14:paraId="08DFE935" w14:textId="77777777" w:rsidTr="00C5201D">
        <w:trPr>
          <w:trHeight w:val="134"/>
        </w:trPr>
        <w:tc>
          <w:tcPr>
            <w:tcW w:w="2268" w:type="dxa"/>
          </w:tcPr>
          <w:p w14:paraId="24D7FB0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0CC72FB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07E467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6280F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8FB30C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8BAF2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4CAD84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D84B0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8C40618" w14:textId="5510FB09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51 [-1.581; 1.280]</w:t>
            </w:r>
          </w:p>
        </w:tc>
        <w:tc>
          <w:tcPr>
            <w:tcW w:w="305" w:type="dxa"/>
          </w:tcPr>
          <w:p w14:paraId="632A8E6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2A6BEEA" w14:textId="3D6883AB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36</w:t>
            </w:r>
          </w:p>
        </w:tc>
        <w:tc>
          <w:tcPr>
            <w:tcW w:w="305" w:type="dxa"/>
          </w:tcPr>
          <w:p w14:paraId="01F7169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F2B4565" w14:textId="14355F06" w:rsidR="00E4184C" w:rsidRPr="00750CCA" w:rsidRDefault="00204B3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991 [-2.436; 0.453]</w:t>
            </w:r>
          </w:p>
        </w:tc>
        <w:tc>
          <w:tcPr>
            <w:tcW w:w="305" w:type="dxa"/>
          </w:tcPr>
          <w:p w14:paraId="3A12350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788DF00" w14:textId="766FEAA2" w:rsidR="00E4184C" w:rsidRPr="00750CCA" w:rsidRDefault="00204B3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79</w:t>
            </w:r>
          </w:p>
        </w:tc>
      </w:tr>
      <w:tr w:rsidR="00E4184C" w:rsidRPr="00750CCA" w14:paraId="65779E10" w14:textId="77777777" w:rsidTr="00C5201D">
        <w:trPr>
          <w:trHeight w:val="134"/>
        </w:trPr>
        <w:tc>
          <w:tcPr>
            <w:tcW w:w="2268" w:type="dxa"/>
          </w:tcPr>
          <w:p w14:paraId="1102407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1E6EECA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079354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4FCEB1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5D46B9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3122B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50E185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C92C4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8B49C1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D5520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9B8ECC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60490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6DEC7B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9FC0F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AB9D04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39029D3A" w14:textId="77777777" w:rsidTr="00C5201D">
        <w:trPr>
          <w:trHeight w:val="134"/>
        </w:trPr>
        <w:tc>
          <w:tcPr>
            <w:tcW w:w="2268" w:type="dxa"/>
          </w:tcPr>
          <w:p w14:paraId="38F7B21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1177F3E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1D391D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8EF18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2D4644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18572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5D45F1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4FD83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5272D1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AF9CD8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C4DBB4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15B45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4B312A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4DFE70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CAF37F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86394F" w:rsidRPr="00750CCA" w14:paraId="6E7112D0" w14:textId="77777777" w:rsidTr="00C5201D">
        <w:trPr>
          <w:trHeight w:val="134"/>
        </w:trPr>
        <w:tc>
          <w:tcPr>
            <w:tcW w:w="2268" w:type="dxa"/>
          </w:tcPr>
          <w:p w14:paraId="3456912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780AC819" w14:textId="4C7EA5D0" w:rsidR="0086394F" w:rsidRPr="0086394F" w:rsidRDefault="0086394F" w:rsidP="0086394F">
            <w:pPr>
              <w:rPr>
                <w:sz w:val="18"/>
                <w:szCs w:val="20"/>
                <w:lang w:val="en-GB"/>
              </w:rPr>
            </w:pPr>
            <w:r w:rsidRPr="0086394F">
              <w:rPr>
                <w:sz w:val="18"/>
                <w:szCs w:val="20"/>
                <w:lang w:val="en-GB"/>
              </w:rPr>
              <w:t>-0.020 [-0.032; -0.009]</w:t>
            </w:r>
          </w:p>
        </w:tc>
        <w:tc>
          <w:tcPr>
            <w:tcW w:w="899" w:type="dxa"/>
          </w:tcPr>
          <w:p w14:paraId="50AB65DC" w14:textId="57F0A86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A6F8FA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4E6AE46" w14:textId="4678627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1 [-0.022; -0.000]</w:t>
            </w:r>
          </w:p>
        </w:tc>
        <w:tc>
          <w:tcPr>
            <w:tcW w:w="305" w:type="dxa"/>
          </w:tcPr>
          <w:p w14:paraId="20B8542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A820449" w14:textId="13661ED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9</w:t>
            </w:r>
          </w:p>
        </w:tc>
        <w:tc>
          <w:tcPr>
            <w:tcW w:w="305" w:type="dxa"/>
          </w:tcPr>
          <w:p w14:paraId="48EB385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2DE2B72" w14:textId="4FB8D22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1 [-0.023; 0.001]</w:t>
            </w:r>
          </w:p>
        </w:tc>
        <w:tc>
          <w:tcPr>
            <w:tcW w:w="305" w:type="dxa"/>
          </w:tcPr>
          <w:p w14:paraId="203557D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978432E" w14:textId="0062EBAD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1</w:t>
            </w:r>
          </w:p>
        </w:tc>
        <w:tc>
          <w:tcPr>
            <w:tcW w:w="305" w:type="dxa"/>
          </w:tcPr>
          <w:p w14:paraId="55B6054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2F5CFF5" w14:textId="6DF8069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6 [-0.017; 0.006]</w:t>
            </w:r>
          </w:p>
        </w:tc>
        <w:tc>
          <w:tcPr>
            <w:tcW w:w="305" w:type="dxa"/>
          </w:tcPr>
          <w:p w14:paraId="6B37CF4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718D35A" w14:textId="5F21B84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23</w:t>
            </w:r>
          </w:p>
        </w:tc>
      </w:tr>
      <w:tr w:rsidR="00E4184C" w:rsidRPr="00750CCA" w14:paraId="32A5FEB3" w14:textId="77777777" w:rsidTr="00C5201D">
        <w:trPr>
          <w:trHeight w:val="134"/>
        </w:trPr>
        <w:tc>
          <w:tcPr>
            <w:tcW w:w="2268" w:type="dxa"/>
          </w:tcPr>
          <w:p w14:paraId="02EB9DB8" w14:textId="77777777" w:rsidR="00E4184C" w:rsidRPr="00750CCA" w:rsidRDefault="00E4184C" w:rsidP="00E4184C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240E3B8A" w14:textId="552A5166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10EF09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31422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DC29AF9" w14:textId="62C4A83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4 [-0.029; -0.019]</w:t>
            </w:r>
          </w:p>
        </w:tc>
        <w:tc>
          <w:tcPr>
            <w:tcW w:w="305" w:type="dxa"/>
          </w:tcPr>
          <w:p w14:paraId="7DBFF1A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A6CADE" w14:textId="50DDF3F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64C184D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F11C59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7D5B5A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CA791E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942B0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6434758" w14:textId="314052CD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1 [-0.026; -0.016]</w:t>
            </w:r>
          </w:p>
        </w:tc>
        <w:tc>
          <w:tcPr>
            <w:tcW w:w="305" w:type="dxa"/>
          </w:tcPr>
          <w:p w14:paraId="7E14BD5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CB12359" w14:textId="34824167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66BD8D9A" w14:textId="77777777" w:rsidTr="00C5201D">
        <w:trPr>
          <w:trHeight w:val="134"/>
        </w:trPr>
        <w:tc>
          <w:tcPr>
            <w:tcW w:w="2268" w:type="dxa"/>
          </w:tcPr>
          <w:p w14:paraId="2528EC2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2DF74BF6" w14:textId="53819FC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329E90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DD37A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6AE30BC" w14:textId="28BC362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 [-0.067; 0.074]</w:t>
            </w:r>
          </w:p>
        </w:tc>
        <w:tc>
          <w:tcPr>
            <w:tcW w:w="305" w:type="dxa"/>
          </w:tcPr>
          <w:p w14:paraId="539065F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5A40A52" w14:textId="6771AE8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15</w:t>
            </w:r>
          </w:p>
        </w:tc>
        <w:tc>
          <w:tcPr>
            <w:tcW w:w="305" w:type="dxa"/>
          </w:tcPr>
          <w:p w14:paraId="612CCCF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EC0367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F71E9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95C939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97E07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08A83A1" w14:textId="0789137A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5 [-0.075; 0.065]</w:t>
            </w:r>
          </w:p>
        </w:tc>
        <w:tc>
          <w:tcPr>
            <w:tcW w:w="305" w:type="dxa"/>
          </w:tcPr>
          <w:p w14:paraId="7CE887E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FB1E57B" w14:textId="47AA52BB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88</w:t>
            </w:r>
          </w:p>
        </w:tc>
      </w:tr>
      <w:tr w:rsidR="00E4184C" w:rsidRPr="00750CCA" w14:paraId="7EBECCD9" w14:textId="77777777" w:rsidTr="00C5201D">
        <w:trPr>
          <w:trHeight w:val="134"/>
        </w:trPr>
        <w:tc>
          <w:tcPr>
            <w:tcW w:w="2268" w:type="dxa"/>
          </w:tcPr>
          <w:p w14:paraId="10EE38C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1E049FA8" w14:textId="2EDB7A7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26DAB7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457363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0C6C05C" w14:textId="486142D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6 [-0.008; 0.120]</w:t>
            </w:r>
          </w:p>
        </w:tc>
        <w:tc>
          <w:tcPr>
            <w:tcW w:w="305" w:type="dxa"/>
          </w:tcPr>
          <w:p w14:paraId="33CE32A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87946F3" w14:textId="418A793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8</w:t>
            </w:r>
          </w:p>
        </w:tc>
        <w:tc>
          <w:tcPr>
            <w:tcW w:w="305" w:type="dxa"/>
          </w:tcPr>
          <w:p w14:paraId="2FA3807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E83305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E14EE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39D6FC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D5059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C457BAD" w14:textId="48633F5B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9 [-0.015; 0.113]</w:t>
            </w:r>
          </w:p>
        </w:tc>
        <w:tc>
          <w:tcPr>
            <w:tcW w:w="305" w:type="dxa"/>
          </w:tcPr>
          <w:p w14:paraId="70A690A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108840D" w14:textId="23586335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7</w:t>
            </w:r>
          </w:p>
        </w:tc>
      </w:tr>
      <w:tr w:rsidR="00E4184C" w:rsidRPr="00750CCA" w14:paraId="1CDF3820" w14:textId="77777777" w:rsidTr="00C5201D">
        <w:trPr>
          <w:trHeight w:val="134"/>
        </w:trPr>
        <w:tc>
          <w:tcPr>
            <w:tcW w:w="2268" w:type="dxa"/>
          </w:tcPr>
          <w:p w14:paraId="78C590C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4E4FE428" w14:textId="34F5497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9F09F7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23206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19FE146" w14:textId="4E861BA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53 [0.075; 0.231]</w:t>
            </w:r>
          </w:p>
        </w:tc>
        <w:tc>
          <w:tcPr>
            <w:tcW w:w="305" w:type="dxa"/>
          </w:tcPr>
          <w:p w14:paraId="3D91EE9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27A8DCB" w14:textId="47DDD47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29E590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FCAF2F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D7736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F73EEF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A2854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EE05DBF" w14:textId="3AA1B59B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9 [0.061; 0.217]</w:t>
            </w:r>
          </w:p>
        </w:tc>
        <w:tc>
          <w:tcPr>
            <w:tcW w:w="305" w:type="dxa"/>
          </w:tcPr>
          <w:p w14:paraId="7079378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5536F3C" w14:textId="3E2C06CE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E4184C" w:rsidRPr="00750CCA" w14:paraId="4646326F" w14:textId="77777777" w:rsidTr="00C5201D">
        <w:trPr>
          <w:trHeight w:val="134"/>
        </w:trPr>
        <w:tc>
          <w:tcPr>
            <w:tcW w:w="2268" w:type="dxa"/>
          </w:tcPr>
          <w:p w14:paraId="3A78E9A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4BA9B20B" w14:textId="41115E0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820372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F1716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798046F" w14:textId="3050375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1 [-0.016; 0.098]</w:t>
            </w:r>
          </w:p>
        </w:tc>
        <w:tc>
          <w:tcPr>
            <w:tcW w:w="305" w:type="dxa"/>
          </w:tcPr>
          <w:p w14:paraId="2DEF00E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5015017" w14:textId="5971AAFB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55</w:t>
            </w:r>
          </w:p>
        </w:tc>
        <w:tc>
          <w:tcPr>
            <w:tcW w:w="305" w:type="dxa"/>
          </w:tcPr>
          <w:p w14:paraId="5E6A5D7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19099A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62E24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38F6C0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2FFEC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C4E78B5" w14:textId="4332AF8E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4 [-0.013; 0.101]</w:t>
            </w:r>
          </w:p>
        </w:tc>
        <w:tc>
          <w:tcPr>
            <w:tcW w:w="305" w:type="dxa"/>
          </w:tcPr>
          <w:p w14:paraId="39796BC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227A734" w14:textId="02021C77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27</w:t>
            </w:r>
          </w:p>
        </w:tc>
      </w:tr>
      <w:tr w:rsidR="00E4184C" w:rsidRPr="00750CCA" w14:paraId="7DCAEB25" w14:textId="77777777" w:rsidTr="00C5201D">
        <w:trPr>
          <w:trHeight w:val="134"/>
        </w:trPr>
        <w:tc>
          <w:tcPr>
            <w:tcW w:w="2268" w:type="dxa"/>
          </w:tcPr>
          <w:p w14:paraId="0E099D2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21DF917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8DBDB4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77AE8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B6F16F6" w14:textId="3ED3697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0 [-0.086; 0.047]</w:t>
            </w:r>
          </w:p>
        </w:tc>
        <w:tc>
          <w:tcPr>
            <w:tcW w:w="305" w:type="dxa"/>
          </w:tcPr>
          <w:p w14:paraId="0FD08B6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E808C17" w14:textId="0D5978B4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3</w:t>
            </w:r>
          </w:p>
        </w:tc>
        <w:tc>
          <w:tcPr>
            <w:tcW w:w="305" w:type="dxa"/>
          </w:tcPr>
          <w:p w14:paraId="348B258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92A5C7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92B221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6C6CD4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BDF43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94F7AAA" w14:textId="2469B5B5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8 [-0.075; 0.058]</w:t>
            </w:r>
          </w:p>
        </w:tc>
        <w:tc>
          <w:tcPr>
            <w:tcW w:w="305" w:type="dxa"/>
          </w:tcPr>
          <w:p w14:paraId="49218F9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78D9647" w14:textId="192A6DD7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05</w:t>
            </w:r>
          </w:p>
        </w:tc>
      </w:tr>
      <w:tr w:rsidR="00E4184C" w:rsidRPr="00750CCA" w14:paraId="1F1AD35D" w14:textId="77777777" w:rsidTr="00C5201D">
        <w:trPr>
          <w:trHeight w:val="134"/>
        </w:trPr>
        <w:tc>
          <w:tcPr>
            <w:tcW w:w="2268" w:type="dxa"/>
          </w:tcPr>
          <w:p w14:paraId="6CABE3F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1955B94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8B188F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E08A6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A2B6CD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FC180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83291C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0FFD1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B6CA40E" w14:textId="5D1EC081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90 [-0.166; -0.015]</w:t>
            </w:r>
          </w:p>
        </w:tc>
        <w:tc>
          <w:tcPr>
            <w:tcW w:w="305" w:type="dxa"/>
          </w:tcPr>
          <w:p w14:paraId="11DEAB5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66004FE" w14:textId="55E1E65E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9</w:t>
            </w:r>
          </w:p>
        </w:tc>
        <w:tc>
          <w:tcPr>
            <w:tcW w:w="305" w:type="dxa"/>
          </w:tcPr>
          <w:p w14:paraId="4CAC5CB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B6CB2AB" w14:textId="7E034C8B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70 [-0.145; 0.005]</w:t>
            </w:r>
          </w:p>
        </w:tc>
        <w:tc>
          <w:tcPr>
            <w:tcW w:w="305" w:type="dxa"/>
          </w:tcPr>
          <w:p w14:paraId="640EFEB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E4EC651" w14:textId="21884C61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7</w:t>
            </w:r>
          </w:p>
        </w:tc>
      </w:tr>
      <w:tr w:rsidR="00E4184C" w:rsidRPr="00750CCA" w14:paraId="15189383" w14:textId="77777777" w:rsidTr="00C5201D">
        <w:trPr>
          <w:trHeight w:val="134"/>
        </w:trPr>
        <w:tc>
          <w:tcPr>
            <w:tcW w:w="2268" w:type="dxa"/>
          </w:tcPr>
          <w:p w14:paraId="632B6AA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13A6862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675033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0A5E8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2D853C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13D09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337128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CE38F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C6CC5A9" w14:textId="5ADFD0BC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13 [-0.300; -0.126]</w:t>
            </w:r>
          </w:p>
        </w:tc>
        <w:tc>
          <w:tcPr>
            <w:tcW w:w="305" w:type="dxa"/>
          </w:tcPr>
          <w:p w14:paraId="13E79B0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732D241" w14:textId="1ABBB6FB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3B8CD5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3AB9379" w14:textId="3CF392D4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53 [-0.239; -0.067]</w:t>
            </w:r>
          </w:p>
        </w:tc>
        <w:tc>
          <w:tcPr>
            <w:tcW w:w="305" w:type="dxa"/>
          </w:tcPr>
          <w:p w14:paraId="78455A4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7A44C87" w14:textId="77DA14A5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E4184C" w:rsidRPr="00750CCA" w14:paraId="00CD51AD" w14:textId="77777777" w:rsidTr="00C5201D">
        <w:trPr>
          <w:trHeight w:val="134"/>
        </w:trPr>
        <w:tc>
          <w:tcPr>
            <w:tcW w:w="2268" w:type="dxa"/>
          </w:tcPr>
          <w:p w14:paraId="6ADFD27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279A232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F44709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A0BC6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469A4C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E401F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D2C7B7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8914B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BEC88D2" w14:textId="414C02AE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6 [-0.215; -0.077]</w:t>
            </w:r>
          </w:p>
        </w:tc>
        <w:tc>
          <w:tcPr>
            <w:tcW w:w="305" w:type="dxa"/>
          </w:tcPr>
          <w:p w14:paraId="4C49C00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4596B72" w14:textId="10D5AE3C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57BBB2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6C76643" w14:textId="1CEF6955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80 [-0.149; -0.010]</w:t>
            </w:r>
          </w:p>
        </w:tc>
        <w:tc>
          <w:tcPr>
            <w:tcW w:w="305" w:type="dxa"/>
          </w:tcPr>
          <w:p w14:paraId="0AAB00C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D4A272A" w14:textId="48551D88" w:rsidR="00E4184C" w:rsidRPr="00750CCA" w:rsidRDefault="00814E86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5</w:t>
            </w:r>
          </w:p>
        </w:tc>
      </w:tr>
      <w:tr w:rsidR="00E4184C" w:rsidRPr="00750CCA" w14:paraId="17A0F2EC" w14:textId="77777777" w:rsidTr="00C5201D">
        <w:trPr>
          <w:trHeight w:val="134"/>
        </w:trPr>
        <w:tc>
          <w:tcPr>
            <w:tcW w:w="2268" w:type="dxa"/>
          </w:tcPr>
          <w:p w14:paraId="5FC2FE0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5698953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6A0F3D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7B6391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4B83E7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40DCF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2695D4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2D129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F2EE69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50665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8725E9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A3719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7488FA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BCF56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D1F5F8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0F0C1A3A" w14:textId="77777777" w:rsidTr="00C5201D">
        <w:trPr>
          <w:trHeight w:val="134"/>
        </w:trPr>
        <w:tc>
          <w:tcPr>
            <w:tcW w:w="2268" w:type="dxa"/>
          </w:tcPr>
          <w:p w14:paraId="14940DA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tanding</w:t>
            </w:r>
          </w:p>
        </w:tc>
        <w:tc>
          <w:tcPr>
            <w:tcW w:w="2150" w:type="dxa"/>
            <w:gridSpan w:val="2"/>
          </w:tcPr>
          <w:p w14:paraId="0EDC387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16F696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2A658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786148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CF78F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B61168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A99DE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41C23A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908AF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2311D7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145683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EBB6F4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A8CF3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2220AF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230AA426" w14:textId="77777777" w:rsidTr="00C5201D">
        <w:trPr>
          <w:trHeight w:val="134"/>
        </w:trPr>
        <w:tc>
          <w:tcPr>
            <w:tcW w:w="2268" w:type="dxa"/>
          </w:tcPr>
          <w:p w14:paraId="5E56CAC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42AE3ED6" w14:textId="7865B0C7" w:rsidR="00E4184C" w:rsidRPr="0086394F" w:rsidRDefault="0086394F" w:rsidP="00E4184C">
            <w:pPr>
              <w:rPr>
                <w:sz w:val="18"/>
                <w:szCs w:val="20"/>
                <w:lang w:val="en-GB"/>
              </w:rPr>
            </w:pPr>
            <w:r w:rsidRPr="0086394F">
              <w:rPr>
                <w:sz w:val="18"/>
                <w:szCs w:val="20"/>
                <w:lang w:val="en-GB"/>
              </w:rPr>
              <w:t>-0.016 [-0.027; -0.004]</w:t>
            </w:r>
          </w:p>
        </w:tc>
        <w:tc>
          <w:tcPr>
            <w:tcW w:w="899" w:type="dxa"/>
          </w:tcPr>
          <w:p w14:paraId="31AD6BF6" w14:textId="0BF59C7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8</w:t>
            </w:r>
          </w:p>
        </w:tc>
        <w:tc>
          <w:tcPr>
            <w:tcW w:w="305" w:type="dxa"/>
          </w:tcPr>
          <w:p w14:paraId="65139C8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67B610" w14:textId="687FE41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9 [-0.020; 0.003]</w:t>
            </w:r>
          </w:p>
        </w:tc>
        <w:tc>
          <w:tcPr>
            <w:tcW w:w="305" w:type="dxa"/>
          </w:tcPr>
          <w:p w14:paraId="71C05C4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BA1E3AA" w14:textId="0D5DE095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6</w:t>
            </w:r>
          </w:p>
        </w:tc>
        <w:tc>
          <w:tcPr>
            <w:tcW w:w="305" w:type="dxa"/>
          </w:tcPr>
          <w:p w14:paraId="0CA7EDF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160E44A" w14:textId="657D7DA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8 [-0.020; 0.004]</w:t>
            </w:r>
          </w:p>
        </w:tc>
        <w:tc>
          <w:tcPr>
            <w:tcW w:w="305" w:type="dxa"/>
          </w:tcPr>
          <w:p w14:paraId="1D22B04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6D1022F" w14:textId="1A4990F6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95</w:t>
            </w:r>
          </w:p>
        </w:tc>
        <w:tc>
          <w:tcPr>
            <w:tcW w:w="305" w:type="dxa"/>
          </w:tcPr>
          <w:p w14:paraId="2B4DAAF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DA513DB" w14:textId="134AF06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4 [-0.016; 0.008]</w:t>
            </w:r>
          </w:p>
        </w:tc>
        <w:tc>
          <w:tcPr>
            <w:tcW w:w="305" w:type="dxa"/>
          </w:tcPr>
          <w:p w14:paraId="20F7AD0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8B496D1" w14:textId="3CF6753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72</w:t>
            </w:r>
          </w:p>
        </w:tc>
      </w:tr>
      <w:tr w:rsidR="00E4184C" w:rsidRPr="00750CCA" w14:paraId="5D65F326" w14:textId="77777777" w:rsidTr="00C5201D">
        <w:trPr>
          <w:trHeight w:val="134"/>
        </w:trPr>
        <w:tc>
          <w:tcPr>
            <w:tcW w:w="2268" w:type="dxa"/>
          </w:tcPr>
          <w:p w14:paraId="6A47FF9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672485F6" w14:textId="49B6E4B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F342D3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FB7AB0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429757A" w14:textId="12AF990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6 [-0.021; -0.011]</w:t>
            </w:r>
          </w:p>
        </w:tc>
        <w:tc>
          <w:tcPr>
            <w:tcW w:w="305" w:type="dxa"/>
          </w:tcPr>
          <w:p w14:paraId="158C90C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C9BED40" w14:textId="4AAAF83E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4E995D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026B1B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7CE4C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D6115E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91616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452B89C" w14:textId="155CCD48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4 [-0.019; -0.009]</w:t>
            </w:r>
          </w:p>
        </w:tc>
        <w:tc>
          <w:tcPr>
            <w:tcW w:w="305" w:type="dxa"/>
          </w:tcPr>
          <w:p w14:paraId="04810CB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5D2A738" w14:textId="5412EC9C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E4184C" w:rsidRPr="00750CCA" w14:paraId="50FCF872" w14:textId="77777777" w:rsidTr="00C5201D">
        <w:trPr>
          <w:trHeight w:val="134"/>
        </w:trPr>
        <w:tc>
          <w:tcPr>
            <w:tcW w:w="2268" w:type="dxa"/>
          </w:tcPr>
          <w:p w14:paraId="2B2DD08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17A6593D" w14:textId="0870796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3BA2C7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497B2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6061C13" w14:textId="734DE723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0 [-0.063; 0.082]</w:t>
            </w:r>
          </w:p>
        </w:tc>
        <w:tc>
          <w:tcPr>
            <w:tcW w:w="305" w:type="dxa"/>
          </w:tcPr>
          <w:p w14:paraId="236FD27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3E985E8" w14:textId="11222CB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96</w:t>
            </w:r>
          </w:p>
        </w:tc>
        <w:tc>
          <w:tcPr>
            <w:tcW w:w="305" w:type="dxa"/>
          </w:tcPr>
          <w:p w14:paraId="00C2DFF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F17A40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FDA14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521E1B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DCDBA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6E496DF" w14:textId="24601F46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 [-0.071; 0.074]</w:t>
            </w:r>
          </w:p>
        </w:tc>
        <w:tc>
          <w:tcPr>
            <w:tcW w:w="305" w:type="dxa"/>
          </w:tcPr>
          <w:p w14:paraId="6A7CE21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3FAA0F0" w14:textId="1BEF7875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65</w:t>
            </w:r>
          </w:p>
        </w:tc>
      </w:tr>
      <w:tr w:rsidR="00E4184C" w:rsidRPr="00750CCA" w14:paraId="01471A44" w14:textId="77777777" w:rsidTr="00C5201D">
        <w:trPr>
          <w:trHeight w:val="134"/>
        </w:trPr>
        <w:tc>
          <w:tcPr>
            <w:tcW w:w="2268" w:type="dxa"/>
          </w:tcPr>
          <w:p w14:paraId="13D3FE6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46D3E98C" w14:textId="5DED234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AB36CC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622FF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1D61C39" w14:textId="55A2486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3 [-0.003; 0.130]</w:t>
            </w:r>
          </w:p>
        </w:tc>
        <w:tc>
          <w:tcPr>
            <w:tcW w:w="305" w:type="dxa"/>
          </w:tcPr>
          <w:p w14:paraId="7E059138" w14:textId="485E4EE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6A0FB5E" w14:textId="6E91DE6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1</w:t>
            </w:r>
          </w:p>
        </w:tc>
        <w:tc>
          <w:tcPr>
            <w:tcW w:w="305" w:type="dxa"/>
          </w:tcPr>
          <w:p w14:paraId="58D81FE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64C200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175A13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8B6410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EA5E8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439FDFE" w14:textId="56D6C200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8 [-0.009; 0.124]</w:t>
            </w:r>
          </w:p>
        </w:tc>
        <w:tc>
          <w:tcPr>
            <w:tcW w:w="305" w:type="dxa"/>
          </w:tcPr>
          <w:p w14:paraId="6FD1F10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417D4AF" w14:textId="43B4A3B1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9</w:t>
            </w:r>
          </w:p>
        </w:tc>
      </w:tr>
      <w:tr w:rsidR="00E4184C" w:rsidRPr="00750CCA" w14:paraId="6CF400EB" w14:textId="77777777" w:rsidTr="00C5201D">
        <w:trPr>
          <w:trHeight w:val="134"/>
        </w:trPr>
        <w:tc>
          <w:tcPr>
            <w:tcW w:w="2268" w:type="dxa"/>
          </w:tcPr>
          <w:p w14:paraId="1FC74A4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3B78E8F3" w14:textId="6D6E441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88D73E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A3465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3CF76DC" w14:textId="17760A9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7 [0.066; 0.228]</w:t>
            </w:r>
          </w:p>
        </w:tc>
        <w:tc>
          <w:tcPr>
            <w:tcW w:w="305" w:type="dxa"/>
          </w:tcPr>
          <w:p w14:paraId="790FD9A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01D755E" w14:textId="72F98FD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52C7CA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6B7D77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D2735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59F621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E81E60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861F800" w14:textId="2FD87CF1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6 [0.055; 0.217]</w:t>
            </w:r>
          </w:p>
        </w:tc>
        <w:tc>
          <w:tcPr>
            <w:tcW w:w="305" w:type="dxa"/>
          </w:tcPr>
          <w:p w14:paraId="1173FBF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995A552" w14:textId="61993A28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E4184C" w:rsidRPr="00750CCA" w14:paraId="46CFFB92" w14:textId="77777777" w:rsidTr="00C5201D">
        <w:trPr>
          <w:trHeight w:val="134"/>
        </w:trPr>
        <w:tc>
          <w:tcPr>
            <w:tcW w:w="2268" w:type="dxa"/>
          </w:tcPr>
          <w:p w14:paraId="67D4382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537BD31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05EE54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8F14F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324DDDE" w14:textId="45A733DF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8 [-0.030; 0.087]</w:t>
            </w:r>
          </w:p>
        </w:tc>
        <w:tc>
          <w:tcPr>
            <w:tcW w:w="305" w:type="dxa"/>
          </w:tcPr>
          <w:p w14:paraId="38604AB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11F29BE" w14:textId="388AA306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4</w:t>
            </w:r>
          </w:p>
        </w:tc>
        <w:tc>
          <w:tcPr>
            <w:tcW w:w="305" w:type="dxa"/>
          </w:tcPr>
          <w:p w14:paraId="0391580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9EA137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3FA057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9B1620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0B7E2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4F3EB40" w14:textId="10AE4D36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0 [-0.029; 0.089]</w:t>
            </w:r>
          </w:p>
        </w:tc>
        <w:tc>
          <w:tcPr>
            <w:tcW w:w="305" w:type="dxa"/>
          </w:tcPr>
          <w:p w14:paraId="6C94AF7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F1D6C49" w14:textId="6F7D0310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14</w:t>
            </w:r>
          </w:p>
        </w:tc>
      </w:tr>
      <w:tr w:rsidR="00E4184C" w:rsidRPr="00750CCA" w14:paraId="2B54CEAF" w14:textId="77777777" w:rsidTr="00C5201D">
        <w:trPr>
          <w:trHeight w:val="134"/>
        </w:trPr>
        <w:tc>
          <w:tcPr>
            <w:tcW w:w="2268" w:type="dxa"/>
          </w:tcPr>
          <w:p w14:paraId="33F2DBB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06E3E6D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01C1E3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BF5EA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59FC5BA" w14:textId="740CE908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0 [-0.099; 0.038]</w:t>
            </w:r>
          </w:p>
        </w:tc>
        <w:tc>
          <w:tcPr>
            <w:tcW w:w="305" w:type="dxa"/>
          </w:tcPr>
          <w:p w14:paraId="7D7130D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A6C52EB" w14:textId="36A213E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86</w:t>
            </w:r>
          </w:p>
        </w:tc>
        <w:tc>
          <w:tcPr>
            <w:tcW w:w="305" w:type="dxa"/>
          </w:tcPr>
          <w:p w14:paraId="28B5E9E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5DADF0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AA7AB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F32854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30345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4539F07" w14:textId="717D382B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1 [-0.090; 0.048]</w:t>
            </w:r>
          </w:p>
        </w:tc>
        <w:tc>
          <w:tcPr>
            <w:tcW w:w="305" w:type="dxa"/>
          </w:tcPr>
          <w:p w14:paraId="5708B1B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395F7EC" w14:textId="21D03020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4</w:t>
            </w:r>
          </w:p>
        </w:tc>
      </w:tr>
      <w:tr w:rsidR="00E4184C" w:rsidRPr="00750CCA" w14:paraId="3EF14474" w14:textId="77777777" w:rsidTr="00C5201D">
        <w:trPr>
          <w:trHeight w:val="134"/>
        </w:trPr>
        <w:tc>
          <w:tcPr>
            <w:tcW w:w="2268" w:type="dxa"/>
          </w:tcPr>
          <w:p w14:paraId="6F89E10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178A67A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3B7BF7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3A43B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5441EB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5A3F0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E30910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38E78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A16F70B" w14:textId="0BCB1CC1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70 [-0.147; 0.007]</w:t>
            </w:r>
          </w:p>
        </w:tc>
        <w:tc>
          <w:tcPr>
            <w:tcW w:w="305" w:type="dxa"/>
          </w:tcPr>
          <w:p w14:paraId="1E10221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BF96017" w14:textId="3934ECFC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76</w:t>
            </w:r>
          </w:p>
        </w:tc>
        <w:tc>
          <w:tcPr>
            <w:tcW w:w="305" w:type="dxa"/>
          </w:tcPr>
          <w:p w14:paraId="58E83CF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0782EF1" w14:textId="73D17B6A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49 [-0.126; 0.028]</w:t>
            </w:r>
          </w:p>
        </w:tc>
        <w:tc>
          <w:tcPr>
            <w:tcW w:w="305" w:type="dxa"/>
          </w:tcPr>
          <w:p w14:paraId="7DADB18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B7FBFE4" w14:textId="1AE23225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14</w:t>
            </w:r>
          </w:p>
        </w:tc>
      </w:tr>
      <w:tr w:rsidR="00E4184C" w:rsidRPr="00750CCA" w14:paraId="0E41E03C" w14:textId="77777777" w:rsidTr="00C5201D">
        <w:trPr>
          <w:trHeight w:val="134"/>
        </w:trPr>
        <w:tc>
          <w:tcPr>
            <w:tcW w:w="2268" w:type="dxa"/>
          </w:tcPr>
          <w:p w14:paraId="48DBD99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3536C88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1B79AA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B456E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075AC4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5F4F5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C73F99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3A59F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19B13CE" w14:textId="0F416B1C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89 [-0.278; -0.101]</w:t>
            </w:r>
          </w:p>
        </w:tc>
        <w:tc>
          <w:tcPr>
            <w:tcW w:w="305" w:type="dxa"/>
          </w:tcPr>
          <w:p w14:paraId="255397F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2F96ED8" w14:textId="22F83534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61E09F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9713D18" w14:textId="56B25612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7 [-0.236; -0.058]</w:t>
            </w:r>
          </w:p>
        </w:tc>
        <w:tc>
          <w:tcPr>
            <w:tcW w:w="305" w:type="dxa"/>
          </w:tcPr>
          <w:p w14:paraId="18419EE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87AE8CE" w14:textId="7F07534C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E4184C" w:rsidRPr="00750CCA" w14:paraId="3F16F7E4" w14:textId="77777777" w:rsidTr="00C5201D">
        <w:trPr>
          <w:trHeight w:val="134"/>
        </w:trPr>
        <w:tc>
          <w:tcPr>
            <w:tcW w:w="2268" w:type="dxa"/>
          </w:tcPr>
          <w:p w14:paraId="1044168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1F20B30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481BF2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90302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9476A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99A64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98C22E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0237AC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C298772" w14:textId="0575C0D4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5 [-0.185; -0.044]</w:t>
            </w:r>
          </w:p>
        </w:tc>
        <w:tc>
          <w:tcPr>
            <w:tcW w:w="305" w:type="dxa"/>
          </w:tcPr>
          <w:p w14:paraId="203DFCE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51AFCC3" w14:textId="6080F6EF" w:rsidR="00E4184C" w:rsidRPr="00750CCA" w:rsidRDefault="003535C3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775F811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5E7DDF8" w14:textId="123063DA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69 [-0.140; 0.003]</w:t>
            </w:r>
          </w:p>
        </w:tc>
        <w:tc>
          <w:tcPr>
            <w:tcW w:w="305" w:type="dxa"/>
          </w:tcPr>
          <w:p w14:paraId="4B3B36C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9B064C7" w14:textId="5E3F9C81" w:rsidR="00E4184C" w:rsidRPr="00750CCA" w:rsidRDefault="00B44902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0</w:t>
            </w:r>
          </w:p>
        </w:tc>
      </w:tr>
      <w:tr w:rsidR="00E4184C" w:rsidRPr="00750CCA" w14:paraId="3FB33A30" w14:textId="77777777" w:rsidTr="00C5201D">
        <w:trPr>
          <w:trHeight w:val="134"/>
        </w:trPr>
        <w:tc>
          <w:tcPr>
            <w:tcW w:w="2268" w:type="dxa"/>
          </w:tcPr>
          <w:p w14:paraId="6F30B83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3B19419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2F6560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4F6DB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531B6A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396AC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8C2380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EC0EF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406792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620D1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79D930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1E8C0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5EE8E2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BD0756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735380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17C13092" w14:textId="77777777" w:rsidTr="00C5201D">
        <w:trPr>
          <w:trHeight w:val="134"/>
        </w:trPr>
        <w:tc>
          <w:tcPr>
            <w:tcW w:w="2268" w:type="dxa"/>
          </w:tcPr>
          <w:p w14:paraId="59CC0E8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50" w:type="dxa"/>
            <w:gridSpan w:val="2"/>
          </w:tcPr>
          <w:p w14:paraId="0455B7F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77E782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D48E0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A5A0AF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B63B75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B7C757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B43F2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DE7E05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951D6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A96B98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59906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E06414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01E8B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148FA8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</w:tr>
      <w:tr w:rsidR="00E4184C" w:rsidRPr="00750CCA" w14:paraId="06967C5C" w14:textId="77777777" w:rsidTr="00C5201D">
        <w:trPr>
          <w:trHeight w:val="134"/>
        </w:trPr>
        <w:tc>
          <w:tcPr>
            <w:tcW w:w="2268" w:type="dxa"/>
          </w:tcPr>
          <w:p w14:paraId="697104D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2FD28D1C" w14:textId="2048F716" w:rsidR="00E4184C" w:rsidRPr="00750CCA" w:rsidRDefault="0086394F" w:rsidP="00E4184C">
            <w:pPr>
              <w:rPr>
                <w:sz w:val="18"/>
                <w:szCs w:val="20"/>
                <w:lang w:val="en-GB"/>
              </w:rPr>
            </w:pPr>
            <w:r w:rsidRPr="00351820">
              <w:rPr>
                <w:sz w:val="18"/>
                <w:szCs w:val="20"/>
                <w:lang w:val="en-GB"/>
              </w:rPr>
              <w:t>-0.001 [-0.024; 0.022]</w:t>
            </w:r>
          </w:p>
        </w:tc>
        <w:tc>
          <w:tcPr>
            <w:tcW w:w="899" w:type="dxa"/>
          </w:tcPr>
          <w:p w14:paraId="3B7C3414" w14:textId="0F06B8FC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24</w:t>
            </w:r>
          </w:p>
        </w:tc>
        <w:tc>
          <w:tcPr>
            <w:tcW w:w="305" w:type="dxa"/>
          </w:tcPr>
          <w:p w14:paraId="26E6B2F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B6D77F0" w14:textId="0FF350C0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0 [-0.023; 0.023]</w:t>
            </w:r>
          </w:p>
        </w:tc>
        <w:tc>
          <w:tcPr>
            <w:tcW w:w="305" w:type="dxa"/>
          </w:tcPr>
          <w:p w14:paraId="319F1ED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06EB9E7" w14:textId="046D87E2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91</w:t>
            </w:r>
          </w:p>
        </w:tc>
        <w:tc>
          <w:tcPr>
            <w:tcW w:w="305" w:type="dxa"/>
          </w:tcPr>
          <w:p w14:paraId="72DEBBA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5D26669" w14:textId="79028A1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 [-0.021; 0.027]</w:t>
            </w:r>
          </w:p>
        </w:tc>
        <w:tc>
          <w:tcPr>
            <w:tcW w:w="305" w:type="dxa"/>
          </w:tcPr>
          <w:p w14:paraId="53AFBB8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7B9639D" w14:textId="7177AB61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97</w:t>
            </w:r>
          </w:p>
        </w:tc>
        <w:tc>
          <w:tcPr>
            <w:tcW w:w="305" w:type="dxa"/>
          </w:tcPr>
          <w:p w14:paraId="3E2F3B6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506AF31" w14:textId="16F69629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 [-0.021; 0.027]</w:t>
            </w:r>
          </w:p>
        </w:tc>
        <w:tc>
          <w:tcPr>
            <w:tcW w:w="305" w:type="dxa"/>
          </w:tcPr>
          <w:p w14:paraId="5C7BBD4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219E5ED" w14:textId="0CEB685B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19</w:t>
            </w:r>
          </w:p>
        </w:tc>
      </w:tr>
      <w:tr w:rsidR="00E4184C" w:rsidRPr="00750CCA" w14:paraId="36470E60" w14:textId="77777777" w:rsidTr="00C5201D">
        <w:trPr>
          <w:trHeight w:val="134"/>
        </w:trPr>
        <w:tc>
          <w:tcPr>
            <w:tcW w:w="2268" w:type="dxa"/>
          </w:tcPr>
          <w:p w14:paraId="562D7EE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2A6B626E" w14:textId="3EA5579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4ABD40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F0ED1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BC5B877" w14:textId="0FFE3658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 [-0.005; 0.014]</w:t>
            </w:r>
          </w:p>
        </w:tc>
        <w:tc>
          <w:tcPr>
            <w:tcW w:w="305" w:type="dxa"/>
          </w:tcPr>
          <w:p w14:paraId="6B42B75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97FBBFF" w14:textId="2978FB6D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64</w:t>
            </w:r>
          </w:p>
        </w:tc>
        <w:tc>
          <w:tcPr>
            <w:tcW w:w="305" w:type="dxa"/>
          </w:tcPr>
          <w:p w14:paraId="345C258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E18FB5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7035F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ED419E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F1A6F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69EACCB" w14:textId="6BAD5237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 [-0.004; 0.016]</w:t>
            </w:r>
          </w:p>
        </w:tc>
        <w:tc>
          <w:tcPr>
            <w:tcW w:w="305" w:type="dxa"/>
          </w:tcPr>
          <w:p w14:paraId="0057AC8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E82AD81" w14:textId="1D5E1612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33</w:t>
            </w:r>
          </w:p>
        </w:tc>
      </w:tr>
      <w:tr w:rsidR="00E4184C" w:rsidRPr="00750CCA" w14:paraId="038594AB" w14:textId="77777777" w:rsidTr="00C5201D">
        <w:trPr>
          <w:trHeight w:val="134"/>
        </w:trPr>
        <w:tc>
          <w:tcPr>
            <w:tcW w:w="2268" w:type="dxa"/>
          </w:tcPr>
          <w:p w14:paraId="5EFF38F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003834A5" w14:textId="681E0F2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7484F2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120B6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4D1E8B" w14:textId="10C4F175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5 [-0.141; 0.150]</w:t>
            </w:r>
          </w:p>
        </w:tc>
        <w:tc>
          <w:tcPr>
            <w:tcW w:w="305" w:type="dxa"/>
          </w:tcPr>
          <w:p w14:paraId="38998FD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63000AC" w14:textId="7F994D10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49</w:t>
            </w:r>
          </w:p>
        </w:tc>
        <w:tc>
          <w:tcPr>
            <w:tcW w:w="305" w:type="dxa"/>
          </w:tcPr>
          <w:p w14:paraId="2A96B0F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20F853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7568A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B3C2C2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E75AB9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3443272" w14:textId="15C4FC87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5 [-0.152; 0.141]</w:t>
            </w:r>
          </w:p>
        </w:tc>
        <w:tc>
          <w:tcPr>
            <w:tcW w:w="305" w:type="dxa"/>
          </w:tcPr>
          <w:p w14:paraId="2A50058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AF1A64C" w14:textId="72C90E5B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42</w:t>
            </w:r>
          </w:p>
        </w:tc>
      </w:tr>
      <w:tr w:rsidR="00E4184C" w:rsidRPr="00750CCA" w14:paraId="56A300B1" w14:textId="77777777" w:rsidTr="00C5201D">
        <w:trPr>
          <w:trHeight w:val="134"/>
        </w:trPr>
        <w:tc>
          <w:tcPr>
            <w:tcW w:w="2268" w:type="dxa"/>
          </w:tcPr>
          <w:p w14:paraId="36A51C8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7744D1B7" w14:textId="6439160D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62E55C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A9DE70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6B587D4" w14:textId="734003D7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3 [-0.080; 0.186]</w:t>
            </w:r>
          </w:p>
        </w:tc>
        <w:tc>
          <w:tcPr>
            <w:tcW w:w="305" w:type="dxa"/>
          </w:tcPr>
          <w:p w14:paraId="2D28D35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24180A9" w14:textId="25389CD7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34</w:t>
            </w:r>
          </w:p>
        </w:tc>
        <w:tc>
          <w:tcPr>
            <w:tcW w:w="305" w:type="dxa"/>
          </w:tcPr>
          <w:p w14:paraId="75F1A01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1989F1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1C7A31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A888A2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32910F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97DF921" w14:textId="056020DE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7 [-0.086; 0.181]</w:t>
            </w:r>
          </w:p>
        </w:tc>
        <w:tc>
          <w:tcPr>
            <w:tcW w:w="305" w:type="dxa"/>
          </w:tcPr>
          <w:p w14:paraId="40CB2F7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DE7F4B1" w14:textId="682517C9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87</w:t>
            </w:r>
          </w:p>
        </w:tc>
      </w:tr>
      <w:tr w:rsidR="00E4184C" w:rsidRPr="00750CCA" w14:paraId="2A616D96" w14:textId="77777777" w:rsidTr="00C5201D">
        <w:trPr>
          <w:trHeight w:val="134"/>
        </w:trPr>
        <w:tc>
          <w:tcPr>
            <w:tcW w:w="2268" w:type="dxa"/>
          </w:tcPr>
          <w:p w14:paraId="465E70B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30165A2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48E06F9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AE791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B6934A3" w14:textId="612D0F94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5 [-0.165; 0.155]</w:t>
            </w:r>
          </w:p>
        </w:tc>
        <w:tc>
          <w:tcPr>
            <w:tcW w:w="305" w:type="dxa"/>
          </w:tcPr>
          <w:p w14:paraId="4E1528A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CC58DE6" w14:textId="6081690C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48</w:t>
            </w:r>
          </w:p>
        </w:tc>
        <w:tc>
          <w:tcPr>
            <w:tcW w:w="305" w:type="dxa"/>
          </w:tcPr>
          <w:p w14:paraId="61E1745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139FC6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942B5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74EBBF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8D97A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D006A17" w14:textId="0FBCA7CB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6 [-0.177; 0.146]</w:t>
            </w:r>
          </w:p>
        </w:tc>
        <w:tc>
          <w:tcPr>
            <w:tcW w:w="305" w:type="dxa"/>
          </w:tcPr>
          <w:p w14:paraId="03F2CE9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4EB8531" w14:textId="3EDB0355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49</w:t>
            </w:r>
          </w:p>
        </w:tc>
      </w:tr>
      <w:tr w:rsidR="00E4184C" w:rsidRPr="00750CCA" w14:paraId="6CECA4F6" w14:textId="77777777" w:rsidTr="00C5201D">
        <w:trPr>
          <w:trHeight w:val="134"/>
        </w:trPr>
        <w:tc>
          <w:tcPr>
            <w:tcW w:w="2268" w:type="dxa"/>
          </w:tcPr>
          <w:p w14:paraId="76B5E396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3AE8F85D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68CDFD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738BE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CCAE620" w14:textId="4CDD583C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84 [-0.204; 0.035]</w:t>
            </w:r>
          </w:p>
        </w:tc>
        <w:tc>
          <w:tcPr>
            <w:tcW w:w="305" w:type="dxa"/>
          </w:tcPr>
          <w:p w14:paraId="7EEB1EDB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D0BB178" w14:textId="038246E0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67</w:t>
            </w:r>
          </w:p>
        </w:tc>
        <w:tc>
          <w:tcPr>
            <w:tcW w:w="305" w:type="dxa"/>
          </w:tcPr>
          <w:p w14:paraId="64A4107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517ED0A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ED4345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63A6F1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AC52BC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92CB737" w14:textId="5BA9EAEE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81 [-0.202; 0.039]</w:t>
            </w:r>
          </w:p>
        </w:tc>
        <w:tc>
          <w:tcPr>
            <w:tcW w:w="305" w:type="dxa"/>
          </w:tcPr>
          <w:p w14:paraId="537D8C5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27D532D" w14:textId="1D37998F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4</w:t>
            </w:r>
          </w:p>
        </w:tc>
      </w:tr>
      <w:tr w:rsidR="00E4184C" w:rsidRPr="00750CCA" w14:paraId="6284B909" w14:textId="77777777" w:rsidTr="00C5201D">
        <w:trPr>
          <w:trHeight w:val="134"/>
        </w:trPr>
        <w:tc>
          <w:tcPr>
            <w:tcW w:w="2268" w:type="dxa"/>
          </w:tcPr>
          <w:p w14:paraId="4D81535F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756853D4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E64D092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A241E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7C67AEE" w14:textId="66324C1F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7 [-0.323; -0.050]</w:t>
            </w:r>
          </w:p>
        </w:tc>
        <w:tc>
          <w:tcPr>
            <w:tcW w:w="305" w:type="dxa"/>
          </w:tcPr>
          <w:p w14:paraId="5466D1A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785E1AB" w14:textId="2A930BA4" w:rsidR="00E4184C" w:rsidRPr="00750CCA" w:rsidRDefault="0000252D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7</w:t>
            </w:r>
          </w:p>
        </w:tc>
        <w:tc>
          <w:tcPr>
            <w:tcW w:w="305" w:type="dxa"/>
          </w:tcPr>
          <w:p w14:paraId="362F031C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4972688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AE15AE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282B217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AF6FC30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035A37D" w14:textId="4BD182D9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81 [-0.318; -0.043]</w:t>
            </w:r>
          </w:p>
        </w:tc>
        <w:tc>
          <w:tcPr>
            <w:tcW w:w="305" w:type="dxa"/>
          </w:tcPr>
          <w:p w14:paraId="34CDDB63" w14:textId="77777777" w:rsidR="00E4184C" w:rsidRPr="00750CCA" w:rsidRDefault="00E4184C" w:rsidP="00E4184C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8662ACC" w14:textId="70905944" w:rsidR="00E4184C" w:rsidRPr="00750CCA" w:rsidRDefault="00AA72E8" w:rsidP="00E4184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0</w:t>
            </w:r>
          </w:p>
        </w:tc>
      </w:tr>
      <w:tr w:rsidR="00AA72E8" w:rsidRPr="00750CCA" w14:paraId="4184E2CA" w14:textId="77777777" w:rsidTr="00C5201D">
        <w:trPr>
          <w:trHeight w:val="134"/>
        </w:trPr>
        <w:tc>
          <w:tcPr>
            <w:tcW w:w="2268" w:type="dxa"/>
          </w:tcPr>
          <w:p w14:paraId="18BB81D0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6C6FBF7C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611D75C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7F99B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B38211F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5B8BD6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A1067F6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710C54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5F2C2B0" w14:textId="4E401151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60 [-0.216; 0.097]</w:t>
            </w:r>
          </w:p>
        </w:tc>
        <w:tc>
          <w:tcPr>
            <w:tcW w:w="305" w:type="dxa"/>
          </w:tcPr>
          <w:p w14:paraId="5D23C169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FBFD36E" w14:textId="0AE52014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54</w:t>
            </w:r>
          </w:p>
        </w:tc>
        <w:tc>
          <w:tcPr>
            <w:tcW w:w="305" w:type="dxa"/>
          </w:tcPr>
          <w:p w14:paraId="3D1EE739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5993B63" w14:textId="1E359DD5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8 [-0.187; 0.131]</w:t>
            </w:r>
          </w:p>
        </w:tc>
        <w:tc>
          <w:tcPr>
            <w:tcW w:w="305" w:type="dxa"/>
          </w:tcPr>
          <w:p w14:paraId="4288425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0651936" w14:textId="6C77D3AC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27</w:t>
            </w:r>
          </w:p>
        </w:tc>
      </w:tr>
      <w:tr w:rsidR="00AA72E8" w:rsidRPr="00750CCA" w14:paraId="3970F8CD" w14:textId="77777777" w:rsidTr="00C5201D">
        <w:trPr>
          <w:trHeight w:val="134"/>
        </w:trPr>
        <w:tc>
          <w:tcPr>
            <w:tcW w:w="2268" w:type="dxa"/>
          </w:tcPr>
          <w:p w14:paraId="21FD45BD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0C692A2C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9838A8A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669E96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9DE9ACA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E4F6FF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9E476A4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CA861E5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2C072D1" w14:textId="130C55F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45 [-0.212; 0.121]</w:t>
            </w:r>
          </w:p>
        </w:tc>
        <w:tc>
          <w:tcPr>
            <w:tcW w:w="305" w:type="dxa"/>
          </w:tcPr>
          <w:p w14:paraId="5C01B9F4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947B38F" w14:textId="5B4AAF22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93</w:t>
            </w:r>
          </w:p>
        </w:tc>
        <w:tc>
          <w:tcPr>
            <w:tcW w:w="305" w:type="dxa"/>
          </w:tcPr>
          <w:p w14:paraId="5EC060B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54A6E26" w14:textId="118CB3E7" w:rsidR="00AA72E8" w:rsidRPr="00750CCA" w:rsidRDefault="00402D3B" w:rsidP="00AA72E8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-0.05</w:t>
            </w:r>
            <w:r w:rsidR="00AA72E8" w:rsidRPr="00750CCA">
              <w:rPr>
                <w:sz w:val="18"/>
                <w:szCs w:val="20"/>
                <w:lang w:val="en-GB"/>
              </w:rPr>
              <w:t>3 [-0.223; 0.116]</w:t>
            </w:r>
          </w:p>
        </w:tc>
        <w:tc>
          <w:tcPr>
            <w:tcW w:w="305" w:type="dxa"/>
          </w:tcPr>
          <w:p w14:paraId="63706758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A397601" w14:textId="69CA2274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38</w:t>
            </w:r>
          </w:p>
        </w:tc>
      </w:tr>
      <w:tr w:rsidR="00AA72E8" w:rsidRPr="00750CCA" w14:paraId="035CA6E4" w14:textId="77777777" w:rsidTr="00C5201D">
        <w:trPr>
          <w:trHeight w:val="134"/>
        </w:trPr>
        <w:tc>
          <w:tcPr>
            <w:tcW w:w="2268" w:type="dxa"/>
          </w:tcPr>
          <w:p w14:paraId="3E05B4A7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7BF03EE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AA96A99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6B4B38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F3182CE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73DC0B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CCD8F93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09E4BA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79883D3" w14:textId="5B2D935A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0 [-0.188; 0.088]</w:t>
            </w:r>
          </w:p>
        </w:tc>
        <w:tc>
          <w:tcPr>
            <w:tcW w:w="305" w:type="dxa"/>
          </w:tcPr>
          <w:p w14:paraId="0105D760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824274F" w14:textId="7E7AC20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75</w:t>
            </w:r>
          </w:p>
        </w:tc>
        <w:tc>
          <w:tcPr>
            <w:tcW w:w="305" w:type="dxa"/>
          </w:tcPr>
          <w:p w14:paraId="7E04ECB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DF95CA8" w14:textId="1EB07535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67 [-0.208; 0.074]</w:t>
            </w:r>
          </w:p>
        </w:tc>
        <w:tc>
          <w:tcPr>
            <w:tcW w:w="305" w:type="dxa"/>
          </w:tcPr>
          <w:p w14:paraId="02645368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DE05D00" w14:textId="728D2AD2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</w:t>
            </w:r>
            <w:bookmarkStart w:id="0" w:name="_GoBack"/>
            <w:bookmarkEnd w:id="0"/>
            <w:r w:rsidRPr="00750CCA">
              <w:rPr>
                <w:sz w:val="18"/>
                <w:szCs w:val="20"/>
                <w:lang w:val="en-GB"/>
              </w:rPr>
              <w:t>9</w:t>
            </w:r>
          </w:p>
        </w:tc>
      </w:tr>
      <w:tr w:rsidR="00AA72E8" w:rsidRPr="00750CCA" w14:paraId="2E2A086B" w14:textId="77777777" w:rsidTr="00C5201D">
        <w:trPr>
          <w:trHeight w:val="134"/>
        </w:trPr>
        <w:tc>
          <w:tcPr>
            <w:tcW w:w="2268" w:type="dxa"/>
          </w:tcPr>
          <w:p w14:paraId="147B33CD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557EF113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1F34930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4B5D66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F4AFD47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E37ADC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3ED43AF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4A4A7E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D18AD45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BC26AE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B24A95D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8251EA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A8D6509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D69DAD1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0FC67E1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</w:tr>
      <w:tr w:rsidR="00AA72E8" w:rsidRPr="00750CCA" w14:paraId="488B3C3A" w14:textId="77777777" w:rsidTr="00C5201D">
        <w:trPr>
          <w:trHeight w:val="134"/>
        </w:trPr>
        <w:tc>
          <w:tcPr>
            <w:tcW w:w="2268" w:type="dxa"/>
          </w:tcPr>
          <w:p w14:paraId="1D91B70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50" w:type="dxa"/>
            <w:gridSpan w:val="2"/>
          </w:tcPr>
          <w:p w14:paraId="7A267BCC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1684A87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8FFFBFB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F7284FA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645EE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098EBCD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9B004C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66741F2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259AEB1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58F849C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DF1303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1E938BA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31FADB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77181BF" w14:textId="77777777" w:rsidR="00AA72E8" w:rsidRPr="00750CCA" w:rsidRDefault="00AA72E8" w:rsidP="00AA72E8">
            <w:pPr>
              <w:rPr>
                <w:sz w:val="18"/>
                <w:szCs w:val="20"/>
                <w:lang w:val="en-GB"/>
              </w:rPr>
            </w:pPr>
          </w:p>
        </w:tc>
      </w:tr>
      <w:tr w:rsidR="0086394F" w:rsidRPr="00750CCA" w14:paraId="034D70ED" w14:textId="77777777" w:rsidTr="00C5201D">
        <w:trPr>
          <w:trHeight w:val="134"/>
        </w:trPr>
        <w:tc>
          <w:tcPr>
            <w:tcW w:w="2268" w:type="dxa"/>
          </w:tcPr>
          <w:p w14:paraId="20924D9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27B88A5B" w14:textId="515E3D9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351820">
              <w:rPr>
                <w:sz w:val="18"/>
                <w:szCs w:val="20"/>
                <w:lang w:val="en-GB"/>
              </w:rPr>
              <w:t>0.009 [-0.014; 0.032]</w:t>
            </w:r>
          </w:p>
        </w:tc>
        <w:tc>
          <w:tcPr>
            <w:tcW w:w="899" w:type="dxa"/>
          </w:tcPr>
          <w:p w14:paraId="6DA0845F" w14:textId="645ECEB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46</w:t>
            </w:r>
          </w:p>
        </w:tc>
        <w:tc>
          <w:tcPr>
            <w:tcW w:w="305" w:type="dxa"/>
          </w:tcPr>
          <w:p w14:paraId="42031D0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C7CB02B" w14:textId="242D50E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1 [-0.013; 0.034]</w:t>
            </w:r>
          </w:p>
        </w:tc>
        <w:tc>
          <w:tcPr>
            <w:tcW w:w="305" w:type="dxa"/>
          </w:tcPr>
          <w:p w14:paraId="267F1E5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5BAC1D8" w14:textId="79862CA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76</w:t>
            </w:r>
          </w:p>
        </w:tc>
        <w:tc>
          <w:tcPr>
            <w:tcW w:w="305" w:type="dxa"/>
          </w:tcPr>
          <w:p w14:paraId="18AB730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469B608" w14:textId="2B6CB281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5 [-0.010; 0.039]</w:t>
            </w:r>
          </w:p>
        </w:tc>
        <w:tc>
          <w:tcPr>
            <w:tcW w:w="305" w:type="dxa"/>
          </w:tcPr>
          <w:p w14:paraId="6679117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DA0FEA4" w14:textId="0408C79F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36</w:t>
            </w:r>
          </w:p>
        </w:tc>
        <w:tc>
          <w:tcPr>
            <w:tcW w:w="305" w:type="dxa"/>
          </w:tcPr>
          <w:p w14:paraId="3455BAB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7E7B4FF" w14:textId="5FDEE08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4 [-0.010; 0.038]</w:t>
            </w:r>
          </w:p>
        </w:tc>
        <w:tc>
          <w:tcPr>
            <w:tcW w:w="305" w:type="dxa"/>
          </w:tcPr>
          <w:p w14:paraId="6F178A4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520B85B" w14:textId="0459472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56</w:t>
            </w:r>
          </w:p>
        </w:tc>
      </w:tr>
      <w:tr w:rsidR="0086394F" w:rsidRPr="00750CCA" w14:paraId="38383B1E" w14:textId="77777777" w:rsidTr="00C5201D">
        <w:trPr>
          <w:trHeight w:val="134"/>
        </w:trPr>
        <w:tc>
          <w:tcPr>
            <w:tcW w:w="2268" w:type="dxa"/>
          </w:tcPr>
          <w:p w14:paraId="4CF1DCE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75B59670" w14:textId="01710C6F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25940D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18952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1DC87C" w14:textId="24CAD7A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3 [0.003; 0.022]</w:t>
            </w:r>
          </w:p>
        </w:tc>
        <w:tc>
          <w:tcPr>
            <w:tcW w:w="305" w:type="dxa"/>
          </w:tcPr>
          <w:p w14:paraId="20A1316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2F1665B" w14:textId="48C2F04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2</w:t>
            </w:r>
          </w:p>
        </w:tc>
        <w:tc>
          <w:tcPr>
            <w:tcW w:w="305" w:type="dxa"/>
          </w:tcPr>
          <w:p w14:paraId="61F0896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3D3EDD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5723A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DFF5E0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C76B1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56439CE" w14:textId="40D371B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4 [0.004; 0.024]</w:t>
            </w:r>
          </w:p>
        </w:tc>
        <w:tc>
          <w:tcPr>
            <w:tcW w:w="305" w:type="dxa"/>
          </w:tcPr>
          <w:p w14:paraId="010A759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94F09D1" w14:textId="2F26F289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7</w:t>
            </w:r>
          </w:p>
        </w:tc>
      </w:tr>
      <w:tr w:rsidR="0086394F" w:rsidRPr="00750CCA" w14:paraId="0213B6C2" w14:textId="77777777" w:rsidTr="00C5201D">
        <w:trPr>
          <w:trHeight w:val="134"/>
        </w:trPr>
        <w:tc>
          <w:tcPr>
            <w:tcW w:w="2268" w:type="dxa"/>
          </w:tcPr>
          <w:p w14:paraId="6040C8F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306ADD29" w14:textId="68F6B95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EB34C8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F8BC0B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F6C247B" w14:textId="7AA31564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1 [-0.114; 0.175]</w:t>
            </w:r>
          </w:p>
        </w:tc>
        <w:tc>
          <w:tcPr>
            <w:tcW w:w="305" w:type="dxa"/>
          </w:tcPr>
          <w:p w14:paraId="72C08F3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0445ACC" w14:textId="1C7DD89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79</w:t>
            </w:r>
          </w:p>
        </w:tc>
        <w:tc>
          <w:tcPr>
            <w:tcW w:w="305" w:type="dxa"/>
          </w:tcPr>
          <w:p w14:paraId="395C282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F7CB35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F9B8C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03344E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9E7F14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21FAE3F" w14:textId="481F8D3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3 [-0.123; 0.169]</w:t>
            </w:r>
          </w:p>
        </w:tc>
        <w:tc>
          <w:tcPr>
            <w:tcW w:w="305" w:type="dxa"/>
          </w:tcPr>
          <w:p w14:paraId="346C79F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0907CE2" w14:textId="0B61F5C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61</w:t>
            </w:r>
          </w:p>
        </w:tc>
      </w:tr>
      <w:tr w:rsidR="0086394F" w:rsidRPr="00750CCA" w14:paraId="0BBD9073" w14:textId="77777777" w:rsidTr="00C5201D">
        <w:trPr>
          <w:trHeight w:val="134"/>
        </w:trPr>
        <w:tc>
          <w:tcPr>
            <w:tcW w:w="2268" w:type="dxa"/>
          </w:tcPr>
          <w:p w14:paraId="4956DCF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2468855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8D04A9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9CBA4C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7E5405" w14:textId="48CEA7E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9 [0.007; 0.271]</w:t>
            </w:r>
          </w:p>
        </w:tc>
        <w:tc>
          <w:tcPr>
            <w:tcW w:w="305" w:type="dxa"/>
          </w:tcPr>
          <w:p w14:paraId="1D6A0DD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8A202FF" w14:textId="53125A0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0</w:t>
            </w:r>
          </w:p>
        </w:tc>
        <w:tc>
          <w:tcPr>
            <w:tcW w:w="305" w:type="dxa"/>
          </w:tcPr>
          <w:p w14:paraId="4A5996D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9FCF51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5399F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A47A44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9760D1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0DFED69" w14:textId="71F0265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3 [-0.000; 0.267]</w:t>
            </w:r>
          </w:p>
        </w:tc>
        <w:tc>
          <w:tcPr>
            <w:tcW w:w="305" w:type="dxa"/>
          </w:tcPr>
          <w:p w14:paraId="09A3C3B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A990765" w14:textId="1B0664A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0</w:t>
            </w:r>
          </w:p>
        </w:tc>
      </w:tr>
      <w:tr w:rsidR="0086394F" w:rsidRPr="00750CCA" w14:paraId="26ABF12F" w14:textId="77777777" w:rsidTr="00C5201D">
        <w:trPr>
          <w:trHeight w:val="134"/>
        </w:trPr>
        <w:tc>
          <w:tcPr>
            <w:tcW w:w="2268" w:type="dxa"/>
          </w:tcPr>
          <w:p w14:paraId="025B4EB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03E697A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054696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5BE0A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C58410" w14:textId="7CFAA8C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9 [-0.111; 0.208]</w:t>
            </w:r>
          </w:p>
        </w:tc>
        <w:tc>
          <w:tcPr>
            <w:tcW w:w="305" w:type="dxa"/>
          </w:tcPr>
          <w:p w14:paraId="0068322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858ED64" w14:textId="7346BB1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49</w:t>
            </w:r>
          </w:p>
        </w:tc>
        <w:tc>
          <w:tcPr>
            <w:tcW w:w="305" w:type="dxa"/>
          </w:tcPr>
          <w:p w14:paraId="4697EC6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D54C97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8C1ADD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93752F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75E41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7BBCF1F" w14:textId="467079E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9 [-0.122; 0.199]</w:t>
            </w:r>
          </w:p>
        </w:tc>
        <w:tc>
          <w:tcPr>
            <w:tcW w:w="305" w:type="dxa"/>
          </w:tcPr>
          <w:p w14:paraId="0B05BBC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601306E" w14:textId="4406A22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38</w:t>
            </w:r>
          </w:p>
        </w:tc>
      </w:tr>
      <w:tr w:rsidR="0086394F" w:rsidRPr="00750CCA" w14:paraId="39CDAD15" w14:textId="77777777" w:rsidTr="00C5201D">
        <w:trPr>
          <w:trHeight w:val="134"/>
        </w:trPr>
        <w:tc>
          <w:tcPr>
            <w:tcW w:w="2268" w:type="dxa"/>
          </w:tcPr>
          <w:p w14:paraId="2D50706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01F5724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02D79C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A6011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A85B85D" w14:textId="069F7A64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81 [-0.300; -0.061]</w:t>
            </w:r>
          </w:p>
        </w:tc>
        <w:tc>
          <w:tcPr>
            <w:tcW w:w="305" w:type="dxa"/>
          </w:tcPr>
          <w:p w14:paraId="16FE80C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CA04171" w14:textId="2851B99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</w:t>
            </w:r>
          </w:p>
        </w:tc>
        <w:tc>
          <w:tcPr>
            <w:tcW w:w="305" w:type="dxa"/>
          </w:tcPr>
          <w:p w14:paraId="6AFB676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9BA2AE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0D26D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1985CD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2EE10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A7A939E" w14:textId="5DDE63A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75 [-0.295; </w:t>
            </w:r>
            <w:r w:rsidR="00402D3B">
              <w:rPr>
                <w:sz w:val="18"/>
                <w:szCs w:val="20"/>
                <w:lang w:val="en-GB"/>
              </w:rPr>
              <w:t>-</w:t>
            </w:r>
            <w:r w:rsidRPr="00750CCA">
              <w:rPr>
                <w:sz w:val="18"/>
                <w:szCs w:val="20"/>
                <w:lang w:val="en-GB"/>
              </w:rPr>
              <w:t>0.055]</w:t>
            </w:r>
          </w:p>
        </w:tc>
        <w:tc>
          <w:tcPr>
            <w:tcW w:w="305" w:type="dxa"/>
          </w:tcPr>
          <w:p w14:paraId="2B7DED5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906ED63" w14:textId="11BD6985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</w:tr>
      <w:tr w:rsidR="0086394F" w:rsidRPr="00750CCA" w14:paraId="1EB86876" w14:textId="77777777" w:rsidTr="00C5201D">
        <w:trPr>
          <w:trHeight w:val="134"/>
        </w:trPr>
        <w:tc>
          <w:tcPr>
            <w:tcW w:w="2268" w:type="dxa"/>
          </w:tcPr>
          <w:p w14:paraId="2275C85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1B94411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1912C9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68DA5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68D7056" w14:textId="6844A34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87 [-0.423; -0.151]</w:t>
            </w:r>
          </w:p>
        </w:tc>
        <w:tc>
          <w:tcPr>
            <w:tcW w:w="305" w:type="dxa"/>
          </w:tcPr>
          <w:p w14:paraId="1B1B4B3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1214AC3" w14:textId="092FA081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53DBCC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C80295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BF989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04DE7D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7C32CA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594891C" w14:textId="527AB9C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79 [-0.419; -0.142]</w:t>
            </w:r>
          </w:p>
        </w:tc>
        <w:tc>
          <w:tcPr>
            <w:tcW w:w="305" w:type="dxa"/>
          </w:tcPr>
          <w:p w14:paraId="0E5CE8D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D5D48A3" w14:textId="0429BD91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86394F" w:rsidRPr="00750CCA" w14:paraId="1BC146EA" w14:textId="77777777" w:rsidTr="00C5201D">
        <w:trPr>
          <w:trHeight w:val="134"/>
        </w:trPr>
        <w:tc>
          <w:tcPr>
            <w:tcW w:w="2268" w:type="dxa"/>
          </w:tcPr>
          <w:p w14:paraId="238C492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57DEAE7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4D8C50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0B92A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6060D3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35330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0F32A5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AB6E0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AA894AE" w14:textId="65184344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17 [-0.274; 0.040]</w:t>
            </w:r>
          </w:p>
        </w:tc>
        <w:tc>
          <w:tcPr>
            <w:tcW w:w="305" w:type="dxa"/>
          </w:tcPr>
          <w:p w14:paraId="005C890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9021674" w14:textId="167B216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5</w:t>
            </w:r>
          </w:p>
        </w:tc>
        <w:tc>
          <w:tcPr>
            <w:tcW w:w="305" w:type="dxa"/>
          </w:tcPr>
          <w:p w14:paraId="6024477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AD69B09" w14:textId="746E0404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9 [-0.218; 0.099]</w:t>
            </w:r>
          </w:p>
        </w:tc>
        <w:tc>
          <w:tcPr>
            <w:tcW w:w="305" w:type="dxa"/>
          </w:tcPr>
          <w:p w14:paraId="46069D4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6CDAF0D" w14:textId="4D58FBD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63</w:t>
            </w:r>
          </w:p>
        </w:tc>
      </w:tr>
      <w:tr w:rsidR="0086394F" w:rsidRPr="00750CCA" w14:paraId="0B45BBE7" w14:textId="77777777" w:rsidTr="00C5201D">
        <w:trPr>
          <w:trHeight w:val="134"/>
        </w:trPr>
        <w:tc>
          <w:tcPr>
            <w:tcW w:w="2268" w:type="dxa"/>
          </w:tcPr>
          <w:p w14:paraId="60CA338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4827CEE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A3986B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F17AD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A03311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7F6A7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E25388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4F60A8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DFDB594" w14:textId="7B39E9F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1 [-0.147; 0.188]</w:t>
            </w:r>
          </w:p>
        </w:tc>
        <w:tc>
          <w:tcPr>
            <w:tcW w:w="305" w:type="dxa"/>
          </w:tcPr>
          <w:p w14:paraId="192BC9E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FEC91C8" w14:textId="29B39F5F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09</w:t>
            </w:r>
          </w:p>
        </w:tc>
        <w:tc>
          <w:tcPr>
            <w:tcW w:w="305" w:type="dxa"/>
          </w:tcPr>
          <w:p w14:paraId="71A185B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C939213" w14:textId="14BB903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 [-0.167; 0.171]</w:t>
            </w:r>
          </w:p>
        </w:tc>
        <w:tc>
          <w:tcPr>
            <w:tcW w:w="305" w:type="dxa"/>
          </w:tcPr>
          <w:p w14:paraId="2457BF9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55DD1C8" w14:textId="3E044F7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82</w:t>
            </w:r>
          </w:p>
        </w:tc>
      </w:tr>
      <w:tr w:rsidR="0086394F" w:rsidRPr="00750CCA" w14:paraId="51A157BF" w14:textId="77777777" w:rsidTr="00C5201D">
        <w:trPr>
          <w:trHeight w:val="134"/>
        </w:trPr>
        <w:tc>
          <w:tcPr>
            <w:tcW w:w="2268" w:type="dxa"/>
          </w:tcPr>
          <w:p w14:paraId="0D46430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5B85CFD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783275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895CA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9B4F61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E50E43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050A78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37450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05EE6DF" w14:textId="13627565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41 [-0.179; 0.098]</w:t>
            </w:r>
          </w:p>
        </w:tc>
        <w:tc>
          <w:tcPr>
            <w:tcW w:w="305" w:type="dxa"/>
          </w:tcPr>
          <w:p w14:paraId="53CBB2A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890BE7B" w14:textId="0757A4E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4</w:t>
            </w:r>
          </w:p>
        </w:tc>
        <w:tc>
          <w:tcPr>
            <w:tcW w:w="305" w:type="dxa"/>
          </w:tcPr>
          <w:p w14:paraId="73E83D7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F89D9D7" w14:textId="720E98F9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75 [-0.215; 0.066]</w:t>
            </w:r>
          </w:p>
        </w:tc>
        <w:tc>
          <w:tcPr>
            <w:tcW w:w="305" w:type="dxa"/>
          </w:tcPr>
          <w:p w14:paraId="5676D32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78FC5BB" w14:textId="55640EB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97</w:t>
            </w:r>
          </w:p>
        </w:tc>
      </w:tr>
      <w:tr w:rsidR="0086394F" w:rsidRPr="00750CCA" w14:paraId="2D080C5A" w14:textId="77777777" w:rsidTr="00C5201D">
        <w:trPr>
          <w:trHeight w:val="134"/>
        </w:trPr>
        <w:tc>
          <w:tcPr>
            <w:tcW w:w="2268" w:type="dxa"/>
          </w:tcPr>
          <w:p w14:paraId="35B018C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3FB41ED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C107BB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680D1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5CB79A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0617D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6CE553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4A840A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5C6061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E460A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C5C6DF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0F25B6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CA9D97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074EC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2658E1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</w:tr>
      <w:tr w:rsidR="0086394F" w:rsidRPr="00750CCA" w14:paraId="52BC8DA3" w14:textId="77777777" w:rsidTr="00C5201D">
        <w:trPr>
          <w:trHeight w:val="134"/>
        </w:trPr>
        <w:tc>
          <w:tcPr>
            <w:tcW w:w="2268" w:type="dxa"/>
          </w:tcPr>
          <w:p w14:paraId="28CE9AEF" w14:textId="6E538BE1" w:rsidR="0086394F" w:rsidRPr="00750CCA" w:rsidRDefault="0086394F" w:rsidP="0086394F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191A8C2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A8093E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1B6106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0A02E4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1D864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3B656F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33530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D04A20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C8139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7A4AB8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541BF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CC119E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0CCBC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0F3597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</w:tr>
      <w:tr w:rsidR="0086394F" w:rsidRPr="00750CCA" w14:paraId="4EB22FE6" w14:textId="77777777" w:rsidTr="00C5201D">
        <w:trPr>
          <w:trHeight w:val="134"/>
        </w:trPr>
        <w:tc>
          <w:tcPr>
            <w:tcW w:w="2268" w:type="dxa"/>
          </w:tcPr>
          <w:p w14:paraId="26928AC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5EE27843" w14:textId="03F060EB" w:rsidR="0086394F" w:rsidRPr="0086394F" w:rsidRDefault="0086394F" w:rsidP="0086394F">
            <w:pPr>
              <w:rPr>
                <w:sz w:val="18"/>
                <w:szCs w:val="20"/>
                <w:lang w:val="en-GB"/>
              </w:rPr>
            </w:pPr>
            <w:r w:rsidRPr="0086394F">
              <w:rPr>
                <w:sz w:val="18"/>
                <w:szCs w:val="20"/>
                <w:lang w:val="en-GB"/>
              </w:rPr>
              <w:t>-0.018 [-0.032; -0.004]</w:t>
            </w:r>
          </w:p>
        </w:tc>
        <w:tc>
          <w:tcPr>
            <w:tcW w:w="899" w:type="dxa"/>
          </w:tcPr>
          <w:p w14:paraId="312C943B" w14:textId="635D808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1</w:t>
            </w:r>
          </w:p>
        </w:tc>
        <w:tc>
          <w:tcPr>
            <w:tcW w:w="305" w:type="dxa"/>
          </w:tcPr>
          <w:p w14:paraId="163F78D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C0CC9E5" w14:textId="1517D79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1 [-0.025; 0.002]</w:t>
            </w:r>
          </w:p>
        </w:tc>
        <w:tc>
          <w:tcPr>
            <w:tcW w:w="305" w:type="dxa"/>
          </w:tcPr>
          <w:p w14:paraId="31AA299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80A3FB3" w14:textId="4EB77A7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08</w:t>
            </w:r>
          </w:p>
        </w:tc>
        <w:tc>
          <w:tcPr>
            <w:tcW w:w="305" w:type="dxa"/>
          </w:tcPr>
          <w:p w14:paraId="6C3A988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EFB7A52" w14:textId="6FE1748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0 [-0.024; 0.005]</w:t>
            </w:r>
          </w:p>
        </w:tc>
        <w:tc>
          <w:tcPr>
            <w:tcW w:w="305" w:type="dxa"/>
          </w:tcPr>
          <w:p w14:paraId="309063A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E4B9233" w14:textId="373F53D4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93</w:t>
            </w:r>
          </w:p>
        </w:tc>
        <w:tc>
          <w:tcPr>
            <w:tcW w:w="305" w:type="dxa"/>
          </w:tcPr>
          <w:p w14:paraId="24347F8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D0D1F16" w14:textId="137FB34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7 [-0.021; 0.007]</w:t>
            </w:r>
          </w:p>
        </w:tc>
        <w:tc>
          <w:tcPr>
            <w:tcW w:w="305" w:type="dxa"/>
          </w:tcPr>
          <w:p w14:paraId="4B6E359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E0A5D82" w14:textId="250D544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44</w:t>
            </w:r>
          </w:p>
        </w:tc>
      </w:tr>
      <w:tr w:rsidR="0086394F" w:rsidRPr="00750CCA" w14:paraId="3878663E" w14:textId="77777777" w:rsidTr="00C5201D">
        <w:trPr>
          <w:trHeight w:val="134"/>
        </w:trPr>
        <w:tc>
          <w:tcPr>
            <w:tcW w:w="2268" w:type="dxa"/>
          </w:tcPr>
          <w:p w14:paraId="24E4651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69062732" w14:textId="66880F9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C1AAA3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FFEB6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5F67A7B" w14:textId="4B70313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9 [-0.025; -0.014]</w:t>
            </w:r>
          </w:p>
        </w:tc>
        <w:tc>
          <w:tcPr>
            <w:tcW w:w="305" w:type="dxa"/>
          </w:tcPr>
          <w:p w14:paraId="2BC56CA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FE6A780" w14:textId="2174350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EB4A8F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3C4342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10824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962785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AEA0C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35BCF89" w14:textId="4452C00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6 [-0.022; -0.010]</w:t>
            </w:r>
          </w:p>
        </w:tc>
        <w:tc>
          <w:tcPr>
            <w:tcW w:w="305" w:type="dxa"/>
          </w:tcPr>
          <w:p w14:paraId="6435864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46DEF0B" w14:textId="4C0F4BE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86394F" w:rsidRPr="00750CCA" w14:paraId="220A6DAB" w14:textId="77777777" w:rsidTr="00C5201D">
        <w:trPr>
          <w:trHeight w:val="134"/>
        </w:trPr>
        <w:tc>
          <w:tcPr>
            <w:tcW w:w="2268" w:type="dxa"/>
          </w:tcPr>
          <w:p w14:paraId="7DF72C1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0E62765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262023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4FC4E2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E4E008F" w14:textId="18849FD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6 [-0.049; 0.122]</w:t>
            </w:r>
          </w:p>
        </w:tc>
        <w:tc>
          <w:tcPr>
            <w:tcW w:w="305" w:type="dxa"/>
          </w:tcPr>
          <w:p w14:paraId="21784D1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F32F8E0" w14:textId="0E5AF0C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08</w:t>
            </w:r>
          </w:p>
        </w:tc>
        <w:tc>
          <w:tcPr>
            <w:tcW w:w="305" w:type="dxa"/>
          </w:tcPr>
          <w:p w14:paraId="01826AB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344B0F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44EBC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8175CD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529B2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315D25F" w14:textId="4B2D431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8 [-0.068; 0.103]</w:t>
            </w:r>
          </w:p>
        </w:tc>
        <w:tc>
          <w:tcPr>
            <w:tcW w:w="305" w:type="dxa"/>
          </w:tcPr>
          <w:p w14:paraId="573465B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030250F" w14:textId="0EB33AA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86</w:t>
            </w:r>
          </w:p>
        </w:tc>
      </w:tr>
      <w:tr w:rsidR="0086394F" w:rsidRPr="00750CCA" w14:paraId="32D024F1" w14:textId="77777777" w:rsidTr="00C5201D">
        <w:trPr>
          <w:trHeight w:val="134"/>
        </w:trPr>
        <w:tc>
          <w:tcPr>
            <w:tcW w:w="2268" w:type="dxa"/>
          </w:tcPr>
          <w:p w14:paraId="051DFBF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6A57C0B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38A119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D19C2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E607D40" w14:textId="59D688CD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02 [-0.080; 0.076]</w:t>
            </w:r>
          </w:p>
        </w:tc>
        <w:tc>
          <w:tcPr>
            <w:tcW w:w="305" w:type="dxa"/>
          </w:tcPr>
          <w:p w14:paraId="36B1EE7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31652D9" w14:textId="593F5E6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61</w:t>
            </w:r>
          </w:p>
        </w:tc>
        <w:tc>
          <w:tcPr>
            <w:tcW w:w="305" w:type="dxa"/>
          </w:tcPr>
          <w:p w14:paraId="6A75463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012AD3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78B70D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B74D6D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632E8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3FBE561" w14:textId="3C482589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1 [-0.089; 0.068]</w:t>
            </w:r>
          </w:p>
        </w:tc>
        <w:tc>
          <w:tcPr>
            <w:tcW w:w="305" w:type="dxa"/>
          </w:tcPr>
          <w:p w14:paraId="619B7DE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539BB38" w14:textId="2D6CDF2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92</w:t>
            </w:r>
          </w:p>
        </w:tc>
      </w:tr>
      <w:tr w:rsidR="0086394F" w:rsidRPr="00750CCA" w14:paraId="7F6A1DF7" w14:textId="77777777" w:rsidTr="00C5201D">
        <w:trPr>
          <w:trHeight w:val="134"/>
        </w:trPr>
        <w:tc>
          <w:tcPr>
            <w:tcW w:w="2268" w:type="dxa"/>
          </w:tcPr>
          <w:p w14:paraId="762603F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2B7339C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E7D5F4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BD705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08BF7D9" w14:textId="187082C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7 [0.003; 0.192]</w:t>
            </w:r>
          </w:p>
        </w:tc>
        <w:tc>
          <w:tcPr>
            <w:tcW w:w="305" w:type="dxa"/>
          </w:tcPr>
          <w:p w14:paraId="54B020C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3E6C0E0" w14:textId="466A586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2</w:t>
            </w:r>
          </w:p>
        </w:tc>
        <w:tc>
          <w:tcPr>
            <w:tcW w:w="305" w:type="dxa"/>
          </w:tcPr>
          <w:p w14:paraId="4681FC8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3C1DF3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9D642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418DD5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F098B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11F8835" w14:textId="04896D4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0 [-0.014; 0.174]</w:t>
            </w:r>
          </w:p>
        </w:tc>
        <w:tc>
          <w:tcPr>
            <w:tcW w:w="305" w:type="dxa"/>
          </w:tcPr>
          <w:p w14:paraId="11B9506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D4DDED4" w14:textId="7234BEFF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7</w:t>
            </w:r>
          </w:p>
        </w:tc>
      </w:tr>
      <w:tr w:rsidR="0086394F" w:rsidRPr="00750CCA" w14:paraId="4398619B" w14:textId="77777777" w:rsidTr="00C5201D">
        <w:trPr>
          <w:trHeight w:val="134"/>
        </w:trPr>
        <w:tc>
          <w:tcPr>
            <w:tcW w:w="2268" w:type="dxa"/>
          </w:tcPr>
          <w:p w14:paraId="250C7A5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6ABE9EA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DD8F28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DC6BD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1233384" w14:textId="51C5B30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2 [0.012; 0.153]</w:t>
            </w:r>
          </w:p>
        </w:tc>
        <w:tc>
          <w:tcPr>
            <w:tcW w:w="305" w:type="dxa"/>
          </w:tcPr>
          <w:p w14:paraId="3E7BF8D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5061830" w14:textId="473CF3F9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2</w:t>
            </w:r>
          </w:p>
        </w:tc>
        <w:tc>
          <w:tcPr>
            <w:tcW w:w="305" w:type="dxa"/>
          </w:tcPr>
          <w:p w14:paraId="45DAC4B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4B8EA0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F6268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23177D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CF48B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126B8D4" w14:textId="17CE23F5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7 [0.017; 0.157]</w:t>
            </w:r>
          </w:p>
        </w:tc>
        <w:tc>
          <w:tcPr>
            <w:tcW w:w="305" w:type="dxa"/>
          </w:tcPr>
          <w:p w14:paraId="558D770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F1B40F9" w14:textId="5CB9E848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5</w:t>
            </w:r>
          </w:p>
        </w:tc>
      </w:tr>
      <w:tr w:rsidR="0086394F" w:rsidRPr="00750CCA" w14:paraId="26B7AD9B" w14:textId="77777777" w:rsidTr="00C5201D">
        <w:trPr>
          <w:trHeight w:val="134"/>
        </w:trPr>
        <w:tc>
          <w:tcPr>
            <w:tcW w:w="2268" w:type="dxa"/>
          </w:tcPr>
          <w:p w14:paraId="47E5464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41C6233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942579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2613F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CD7DC38" w14:textId="281AFC2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9 [-0.139; 0.021]</w:t>
            </w:r>
          </w:p>
        </w:tc>
        <w:tc>
          <w:tcPr>
            <w:tcW w:w="305" w:type="dxa"/>
          </w:tcPr>
          <w:p w14:paraId="202817C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D23FE90" w14:textId="0088D6F1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48</w:t>
            </w:r>
          </w:p>
        </w:tc>
        <w:tc>
          <w:tcPr>
            <w:tcW w:w="305" w:type="dxa"/>
          </w:tcPr>
          <w:p w14:paraId="28E99DA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552B4A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0E8B34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A333B8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A7FB0D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FAFF92D" w14:textId="7E49159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0 [-0.131; 0.030]</w:t>
            </w:r>
          </w:p>
        </w:tc>
        <w:tc>
          <w:tcPr>
            <w:tcW w:w="305" w:type="dxa"/>
          </w:tcPr>
          <w:p w14:paraId="7CF721B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FD558AD" w14:textId="2FA21B3D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21</w:t>
            </w:r>
          </w:p>
        </w:tc>
      </w:tr>
      <w:tr w:rsidR="0086394F" w:rsidRPr="00750CCA" w14:paraId="1D6B0D7B" w14:textId="77777777" w:rsidTr="00C5201D">
        <w:trPr>
          <w:trHeight w:val="134"/>
        </w:trPr>
        <w:tc>
          <w:tcPr>
            <w:tcW w:w="2268" w:type="dxa"/>
          </w:tcPr>
          <w:p w14:paraId="6F8BD51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627AE5F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FD606E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0D2DC1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453912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F4D47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F88D69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9E342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343A465" w14:textId="340A122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9 [-0.152; 0.034]</w:t>
            </w:r>
          </w:p>
        </w:tc>
        <w:tc>
          <w:tcPr>
            <w:tcW w:w="305" w:type="dxa"/>
          </w:tcPr>
          <w:p w14:paraId="750683A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5F51953" w14:textId="06DF4DC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14</w:t>
            </w:r>
          </w:p>
        </w:tc>
        <w:tc>
          <w:tcPr>
            <w:tcW w:w="305" w:type="dxa"/>
          </w:tcPr>
          <w:p w14:paraId="76D94A9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9102B20" w14:textId="61EF6A9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6 [-0.129; 0.057]</w:t>
            </w:r>
          </w:p>
        </w:tc>
        <w:tc>
          <w:tcPr>
            <w:tcW w:w="305" w:type="dxa"/>
          </w:tcPr>
          <w:p w14:paraId="4C53263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CED0F27" w14:textId="066BB5D9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52</w:t>
            </w:r>
          </w:p>
        </w:tc>
      </w:tr>
      <w:tr w:rsidR="0086394F" w:rsidRPr="00750CCA" w14:paraId="0ED8F6A3" w14:textId="77777777" w:rsidTr="00C5201D">
        <w:trPr>
          <w:trHeight w:val="134"/>
        </w:trPr>
        <w:tc>
          <w:tcPr>
            <w:tcW w:w="2268" w:type="dxa"/>
          </w:tcPr>
          <w:p w14:paraId="2EF0F80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6D6733C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B3A24F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0A9299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AE5EF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7E68D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C8A1AD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3560A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FCAEF98" w14:textId="1E23E55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54 [-0.253; -0.055]</w:t>
            </w:r>
          </w:p>
        </w:tc>
        <w:tc>
          <w:tcPr>
            <w:tcW w:w="305" w:type="dxa"/>
          </w:tcPr>
          <w:p w14:paraId="775661C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7F1D4AD" w14:textId="29E35BE4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2378D27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D2F8628" w14:textId="149DD92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95 [-0.194; 0.004]</w:t>
            </w:r>
          </w:p>
        </w:tc>
        <w:tc>
          <w:tcPr>
            <w:tcW w:w="305" w:type="dxa"/>
          </w:tcPr>
          <w:p w14:paraId="533AA5B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BF34634" w14:textId="4D06A7E5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61</w:t>
            </w:r>
          </w:p>
        </w:tc>
      </w:tr>
      <w:tr w:rsidR="0086394F" w:rsidRPr="00750CCA" w14:paraId="7E3D3225" w14:textId="77777777" w:rsidTr="00C5201D">
        <w:trPr>
          <w:trHeight w:val="134"/>
        </w:trPr>
        <w:tc>
          <w:tcPr>
            <w:tcW w:w="2268" w:type="dxa"/>
          </w:tcPr>
          <w:p w14:paraId="347A721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587833B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664353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5A5AF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E619E3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FF529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B101D9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44BB5E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78EDBA7" w14:textId="66DCF73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79 [-0.261; -0.097]</w:t>
            </w:r>
          </w:p>
        </w:tc>
        <w:tc>
          <w:tcPr>
            <w:tcW w:w="305" w:type="dxa"/>
          </w:tcPr>
          <w:p w14:paraId="4E8D62F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11B957F" w14:textId="1C9B01D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A43003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76BA747" w14:textId="1603E2C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32 [-0.214; -0.049]</w:t>
            </w:r>
          </w:p>
        </w:tc>
        <w:tc>
          <w:tcPr>
            <w:tcW w:w="305" w:type="dxa"/>
          </w:tcPr>
          <w:p w14:paraId="37FD273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5D602FC" w14:textId="16C2B9D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</w:tr>
      <w:tr w:rsidR="0086394F" w:rsidRPr="00750CCA" w14:paraId="5D166814" w14:textId="77777777" w:rsidTr="00C5201D">
        <w:trPr>
          <w:trHeight w:val="134"/>
        </w:trPr>
        <w:tc>
          <w:tcPr>
            <w:tcW w:w="2268" w:type="dxa"/>
          </w:tcPr>
          <w:p w14:paraId="0CB9A2E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48ABAD0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D1973A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75C70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560FB6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49AAB6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ADDB8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CC308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86E540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9A781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FFE0B9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101FC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5A134A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46C8B3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3263D9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</w:tr>
      <w:tr w:rsidR="0086394F" w:rsidRPr="00750CCA" w14:paraId="564C45AB" w14:textId="77777777" w:rsidTr="00C5201D">
        <w:trPr>
          <w:trHeight w:val="134"/>
        </w:trPr>
        <w:tc>
          <w:tcPr>
            <w:tcW w:w="2268" w:type="dxa"/>
          </w:tcPr>
          <w:p w14:paraId="3FA3C260" w14:textId="69C1AD5E" w:rsidR="0086394F" w:rsidRPr="00750CCA" w:rsidRDefault="0086394F" w:rsidP="0086394F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tanding</w:t>
            </w:r>
          </w:p>
        </w:tc>
        <w:tc>
          <w:tcPr>
            <w:tcW w:w="2150" w:type="dxa"/>
            <w:gridSpan w:val="2"/>
          </w:tcPr>
          <w:p w14:paraId="0864A11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783A18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D8932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2923A9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DDF97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4B7F87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C3A37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C636CA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D4BA9F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AC35EA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12761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34A541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5898FB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95B154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</w:tr>
      <w:tr w:rsidR="0086394F" w:rsidRPr="00750CCA" w14:paraId="3CFB2953" w14:textId="77777777" w:rsidTr="00C5201D">
        <w:trPr>
          <w:trHeight w:val="134"/>
        </w:trPr>
        <w:tc>
          <w:tcPr>
            <w:tcW w:w="2268" w:type="dxa"/>
          </w:tcPr>
          <w:p w14:paraId="47199B2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50" w:type="dxa"/>
            <w:gridSpan w:val="2"/>
          </w:tcPr>
          <w:p w14:paraId="3C61B51B" w14:textId="56C4B83E" w:rsidR="0086394F" w:rsidRPr="0086394F" w:rsidRDefault="0086394F" w:rsidP="0086394F">
            <w:pPr>
              <w:rPr>
                <w:sz w:val="18"/>
                <w:szCs w:val="20"/>
                <w:lang w:val="en-GB"/>
              </w:rPr>
            </w:pPr>
            <w:r w:rsidRPr="0086394F">
              <w:rPr>
                <w:sz w:val="18"/>
                <w:szCs w:val="20"/>
                <w:lang w:val="en-GB"/>
              </w:rPr>
              <w:t>-0.027 [-0.042; -0.012]</w:t>
            </w:r>
          </w:p>
        </w:tc>
        <w:tc>
          <w:tcPr>
            <w:tcW w:w="899" w:type="dxa"/>
          </w:tcPr>
          <w:p w14:paraId="0B6D9E69" w14:textId="52A9E13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762CE3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48D733C" w14:textId="5A31C5C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9 [-0.033; -0.004]</w:t>
            </w:r>
          </w:p>
        </w:tc>
        <w:tc>
          <w:tcPr>
            <w:tcW w:w="305" w:type="dxa"/>
          </w:tcPr>
          <w:p w14:paraId="718AB68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1899BC7" w14:textId="427C87F5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1</w:t>
            </w:r>
          </w:p>
        </w:tc>
        <w:tc>
          <w:tcPr>
            <w:tcW w:w="305" w:type="dxa"/>
          </w:tcPr>
          <w:p w14:paraId="472A24C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6D25132" w14:textId="3E788BB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9 [-0.034; -0.003]</w:t>
            </w:r>
          </w:p>
        </w:tc>
        <w:tc>
          <w:tcPr>
            <w:tcW w:w="305" w:type="dxa"/>
          </w:tcPr>
          <w:p w14:paraId="3D81AFA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33C4DE5" w14:textId="31957AF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7</w:t>
            </w:r>
          </w:p>
        </w:tc>
        <w:tc>
          <w:tcPr>
            <w:tcW w:w="305" w:type="dxa"/>
          </w:tcPr>
          <w:p w14:paraId="2B8514D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B7C92D5" w14:textId="4E9A72F9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5 [-0.030; 0.000]</w:t>
            </w:r>
          </w:p>
        </w:tc>
        <w:tc>
          <w:tcPr>
            <w:tcW w:w="305" w:type="dxa"/>
          </w:tcPr>
          <w:p w14:paraId="6519C75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9019699" w14:textId="1639AB3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8</w:t>
            </w:r>
          </w:p>
        </w:tc>
      </w:tr>
      <w:tr w:rsidR="0086394F" w:rsidRPr="00750CCA" w14:paraId="764A035D" w14:textId="77777777" w:rsidTr="00C5201D">
        <w:trPr>
          <w:trHeight w:val="134"/>
        </w:trPr>
        <w:tc>
          <w:tcPr>
            <w:tcW w:w="2268" w:type="dxa"/>
          </w:tcPr>
          <w:p w14:paraId="0A6D226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17CDADA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88C7AA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4AF47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6928812" w14:textId="696DAAF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6 [-0.032; -0.019]</w:t>
            </w:r>
          </w:p>
        </w:tc>
        <w:tc>
          <w:tcPr>
            <w:tcW w:w="305" w:type="dxa"/>
          </w:tcPr>
          <w:p w14:paraId="1E7B15E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302E519" w14:textId="409CDDC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11BEF2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7B2D42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80E6D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62441F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043AC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54F18FE" w14:textId="76730B8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23 [-0.029; -0.017]</w:t>
            </w:r>
          </w:p>
        </w:tc>
        <w:tc>
          <w:tcPr>
            <w:tcW w:w="305" w:type="dxa"/>
          </w:tcPr>
          <w:p w14:paraId="167E8D0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FF6488D" w14:textId="1ACD24B4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86394F" w:rsidRPr="00750CCA" w14:paraId="31B5B984" w14:textId="77777777" w:rsidTr="00C5201D">
        <w:trPr>
          <w:trHeight w:val="134"/>
        </w:trPr>
        <w:tc>
          <w:tcPr>
            <w:tcW w:w="2268" w:type="dxa"/>
          </w:tcPr>
          <w:p w14:paraId="1070053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3483ECC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41EC50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78EB9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8F1ED99" w14:textId="11C257AD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3 [-0.077; 0.103]</w:t>
            </w:r>
          </w:p>
        </w:tc>
        <w:tc>
          <w:tcPr>
            <w:tcW w:w="305" w:type="dxa"/>
          </w:tcPr>
          <w:p w14:paraId="1434CAD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8568627" w14:textId="18CEB14A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81</w:t>
            </w:r>
          </w:p>
        </w:tc>
        <w:tc>
          <w:tcPr>
            <w:tcW w:w="305" w:type="dxa"/>
          </w:tcPr>
          <w:p w14:paraId="3A655D2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DB3C35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58B09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97BC3E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C18864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3E56069" w14:textId="0072E8B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0 [-0.090; 0.090]</w:t>
            </w:r>
          </w:p>
        </w:tc>
        <w:tc>
          <w:tcPr>
            <w:tcW w:w="305" w:type="dxa"/>
          </w:tcPr>
          <w:p w14:paraId="71B0829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B8E007F" w14:textId="3CFEE8C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98</w:t>
            </w:r>
          </w:p>
        </w:tc>
      </w:tr>
      <w:tr w:rsidR="0086394F" w:rsidRPr="00750CCA" w14:paraId="29420FA4" w14:textId="77777777" w:rsidTr="00C5201D">
        <w:trPr>
          <w:trHeight w:val="134"/>
        </w:trPr>
        <w:tc>
          <w:tcPr>
            <w:tcW w:w="2268" w:type="dxa"/>
          </w:tcPr>
          <w:p w14:paraId="239ACB5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04772F3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B5AC7F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B7168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EE8A00C" w14:textId="30A665A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3 [-0.069; 0.095]</w:t>
            </w:r>
          </w:p>
        </w:tc>
        <w:tc>
          <w:tcPr>
            <w:tcW w:w="305" w:type="dxa"/>
          </w:tcPr>
          <w:p w14:paraId="4D50C61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ECD8454" w14:textId="7E64063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52</w:t>
            </w:r>
          </w:p>
        </w:tc>
        <w:tc>
          <w:tcPr>
            <w:tcW w:w="305" w:type="dxa"/>
          </w:tcPr>
          <w:p w14:paraId="1D5A680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055A26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43CBF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3F4A35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2A131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82A7FAB" w14:textId="3CD1D78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9 [-0.073; 0.092]</w:t>
            </w:r>
          </w:p>
        </w:tc>
        <w:tc>
          <w:tcPr>
            <w:tcW w:w="305" w:type="dxa"/>
          </w:tcPr>
          <w:p w14:paraId="31708CC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5D576F9" w14:textId="0EBAE3F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28</w:t>
            </w:r>
          </w:p>
        </w:tc>
      </w:tr>
      <w:tr w:rsidR="0086394F" w:rsidRPr="00750CCA" w14:paraId="6C8612D5" w14:textId="77777777" w:rsidTr="00C5201D">
        <w:trPr>
          <w:trHeight w:val="134"/>
        </w:trPr>
        <w:tc>
          <w:tcPr>
            <w:tcW w:w="2268" w:type="dxa"/>
          </w:tcPr>
          <w:p w14:paraId="665ED09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5E75B5D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4CD78F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9A61AE8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4631032" w14:textId="46EC2B2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2 [0.083; 0.281]</w:t>
            </w:r>
          </w:p>
        </w:tc>
        <w:tc>
          <w:tcPr>
            <w:tcW w:w="305" w:type="dxa"/>
          </w:tcPr>
          <w:p w14:paraId="577126C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AEA821B" w14:textId="0FF4C9B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18E146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2B1C86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960E89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5C896E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B518A1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22B3EFD" w14:textId="7C97AAE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70 [0.070; 0.269]</w:t>
            </w:r>
          </w:p>
        </w:tc>
        <w:tc>
          <w:tcPr>
            <w:tcW w:w="305" w:type="dxa"/>
          </w:tcPr>
          <w:p w14:paraId="601C574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4E6504" w14:textId="4F377DBF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86394F" w:rsidRPr="00750CCA" w14:paraId="61497740" w14:textId="77777777" w:rsidTr="00C5201D">
        <w:trPr>
          <w:trHeight w:val="134"/>
        </w:trPr>
        <w:tc>
          <w:tcPr>
            <w:tcW w:w="2268" w:type="dxa"/>
          </w:tcPr>
          <w:p w14:paraId="6E8D610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40D10A5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E8569C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3761B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AAC7755" w14:textId="28C5444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15 [0.041; 0.189]</w:t>
            </w:r>
          </w:p>
        </w:tc>
        <w:tc>
          <w:tcPr>
            <w:tcW w:w="305" w:type="dxa"/>
          </w:tcPr>
          <w:p w14:paraId="656AC72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C6703C0" w14:textId="2D68222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2707BBC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EBAE79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53EEE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60062B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7D6ED2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B55BF1F" w14:textId="74818BE5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20 [0.046; 0.194]</w:t>
            </w:r>
          </w:p>
        </w:tc>
        <w:tc>
          <w:tcPr>
            <w:tcW w:w="305" w:type="dxa"/>
          </w:tcPr>
          <w:p w14:paraId="2391F80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1E60B3A" w14:textId="3B4EFD2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86394F" w:rsidRPr="00750CCA" w14:paraId="3D8A4048" w14:textId="77777777" w:rsidTr="00C5201D">
        <w:trPr>
          <w:trHeight w:val="134"/>
        </w:trPr>
        <w:tc>
          <w:tcPr>
            <w:tcW w:w="2268" w:type="dxa"/>
          </w:tcPr>
          <w:p w14:paraId="5A70C18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32BCDB0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22BF2A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092A0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99EAA01" w14:textId="37A118F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5 [-0.069; 0.</w:t>
            </w:r>
            <w:r w:rsidR="00402D3B">
              <w:rPr>
                <w:sz w:val="18"/>
                <w:szCs w:val="20"/>
                <w:lang w:val="en-GB"/>
              </w:rPr>
              <w:t>1</w:t>
            </w:r>
            <w:r w:rsidRPr="00750CCA">
              <w:rPr>
                <w:sz w:val="18"/>
                <w:szCs w:val="20"/>
                <w:lang w:val="en-GB"/>
              </w:rPr>
              <w:t>00]</w:t>
            </w:r>
          </w:p>
        </w:tc>
        <w:tc>
          <w:tcPr>
            <w:tcW w:w="305" w:type="dxa"/>
          </w:tcPr>
          <w:p w14:paraId="06ECE98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9C832AB" w14:textId="60972CAE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23</w:t>
            </w:r>
          </w:p>
        </w:tc>
        <w:tc>
          <w:tcPr>
            <w:tcW w:w="305" w:type="dxa"/>
          </w:tcPr>
          <w:p w14:paraId="204C944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4E2211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1B73DF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239250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4E506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86FC84D" w14:textId="0A8FC29F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1 [-0.064; 0.106]</w:t>
            </w:r>
          </w:p>
        </w:tc>
        <w:tc>
          <w:tcPr>
            <w:tcW w:w="305" w:type="dxa"/>
          </w:tcPr>
          <w:p w14:paraId="53640B10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0093D87" w14:textId="6B6BAAE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23</w:t>
            </w:r>
          </w:p>
        </w:tc>
      </w:tr>
      <w:tr w:rsidR="0086394F" w:rsidRPr="00750CCA" w14:paraId="350A212D" w14:textId="77777777" w:rsidTr="00C5201D">
        <w:trPr>
          <w:trHeight w:val="134"/>
        </w:trPr>
        <w:tc>
          <w:tcPr>
            <w:tcW w:w="2268" w:type="dxa"/>
          </w:tcPr>
          <w:p w14:paraId="7BD0D4A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157A39D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D09079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748DE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873FE2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E9087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AF673D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C75BF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A210B66" w14:textId="2631F9EB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58 [-0.158; 0.042]</w:t>
            </w:r>
          </w:p>
        </w:tc>
        <w:tc>
          <w:tcPr>
            <w:tcW w:w="305" w:type="dxa"/>
          </w:tcPr>
          <w:p w14:paraId="50BEFFB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A655AD6" w14:textId="664D6983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53</w:t>
            </w:r>
          </w:p>
        </w:tc>
        <w:tc>
          <w:tcPr>
            <w:tcW w:w="305" w:type="dxa"/>
          </w:tcPr>
          <w:p w14:paraId="2D5A9C89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833F09D" w14:textId="3CB55859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31 [-0.129; 0.067]</w:t>
            </w:r>
          </w:p>
        </w:tc>
        <w:tc>
          <w:tcPr>
            <w:tcW w:w="305" w:type="dxa"/>
          </w:tcPr>
          <w:p w14:paraId="4BA27D6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3B154AC" w14:textId="1EF8D75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39</w:t>
            </w:r>
          </w:p>
        </w:tc>
      </w:tr>
      <w:tr w:rsidR="0086394F" w:rsidRPr="00750CCA" w14:paraId="0B47AAE7" w14:textId="77777777" w:rsidTr="00C5201D">
        <w:trPr>
          <w:trHeight w:val="134"/>
        </w:trPr>
        <w:tc>
          <w:tcPr>
            <w:tcW w:w="2268" w:type="dxa"/>
          </w:tcPr>
          <w:p w14:paraId="60A79B4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18FBF9A3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5A4A0B5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B605F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D0F8FC6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0B7DD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8E86671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AEF11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064CD51" w14:textId="42D5A8D2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94 [-0.201; 0.012]</w:t>
            </w:r>
          </w:p>
        </w:tc>
        <w:tc>
          <w:tcPr>
            <w:tcW w:w="305" w:type="dxa"/>
          </w:tcPr>
          <w:p w14:paraId="36253F7E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E019EEA" w14:textId="19BA5F2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1</w:t>
            </w:r>
          </w:p>
        </w:tc>
        <w:tc>
          <w:tcPr>
            <w:tcW w:w="305" w:type="dxa"/>
          </w:tcPr>
          <w:p w14:paraId="2F3A4C9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A988DE0" w14:textId="5714A1AC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014 [-0.118; 0.091]</w:t>
            </w:r>
          </w:p>
        </w:tc>
        <w:tc>
          <w:tcPr>
            <w:tcW w:w="305" w:type="dxa"/>
          </w:tcPr>
          <w:p w14:paraId="7987A87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4577C47" w14:textId="685864F0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97</w:t>
            </w:r>
          </w:p>
        </w:tc>
      </w:tr>
      <w:tr w:rsidR="0086394F" w:rsidRPr="00750CCA" w14:paraId="2CDCCFCB" w14:textId="77777777" w:rsidTr="00C5201D">
        <w:trPr>
          <w:trHeight w:val="134"/>
        </w:trPr>
        <w:tc>
          <w:tcPr>
            <w:tcW w:w="2268" w:type="dxa"/>
          </w:tcPr>
          <w:p w14:paraId="5774241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1D99DE87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2FA95CB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25161CA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721627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CA5DA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C775F8D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99918C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0715BDD" w14:textId="1DE10CFF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206 [-0.294; -0.118]</w:t>
            </w:r>
          </w:p>
        </w:tc>
        <w:tc>
          <w:tcPr>
            <w:tcW w:w="305" w:type="dxa"/>
          </w:tcPr>
          <w:p w14:paraId="67DDE302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65AA6A2" w14:textId="5DBC6475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1EB765B4" w14:textId="77777777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CC55D7D" w14:textId="521FFE4D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-0.140 [-0.226; -0.053]</w:t>
            </w:r>
          </w:p>
        </w:tc>
        <w:tc>
          <w:tcPr>
            <w:tcW w:w="305" w:type="dxa"/>
          </w:tcPr>
          <w:p w14:paraId="3AA07FF8" w14:textId="2F561E11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5A14CD" w14:textId="59DFB926" w:rsidR="0086394F" w:rsidRPr="00750CCA" w:rsidRDefault="0086394F" w:rsidP="0086394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</w:tr>
    </w:tbl>
    <w:p w14:paraId="33815320" w14:textId="77777777" w:rsidR="006B20C0" w:rsidRPr="004579C1" w:rsidRDefault="006B20C0" w:rsidP="006B20C0">
      <w:pPr>
        <w:rPr>
          <w:lang w:val="en-US"/>
        </w:rPr>
      </w:pPr>
    </w:p>
    <w:sectPr w:rsidR="006B20C0" w:rsidRPr="004579C1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2D3B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3C56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E4D11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94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25E7C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099D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DC484-535D-4CC2-9A21-F1F46546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40</Words>
  <Characters>6805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7</cp:revision>
  <cp:lastPrinted>2019-01-12T15:10:00Z</cp:lastPrinted>
  <dcterms:created xsi:type="dcterms:W3CDTF">2019-01-16T19:12:00Z</dcterms:created>
  <dcterms:modified xsi:type="dcterms:W3CDTF">2019-01-16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